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5E125" w14:textId="0DCE3A4D" w:rsidR="000B005C" w:rsidRPr="00F42BDD" w:rsidRDefault="000B005C" w:rsidP="00911AAE">
      <w:pPr>
        <w:rPr>
          <w:sz w:val="21"/>
          <w:szCs w:val="21"/>
          <w:lang w:eastAsia="zh-CN"/>
        </w:rPr>
      </w:pPr>
      <w:bookmarkStart w:id="0" w:name="_GoBack"/>
      <w:bookmarkEnd w:id="0"/>
      <w:proofErr w:type="gramStart"/>
      <w:r w:rsidRPr="00F42BDD">
        <w:rPr>
          <w:b/>
          <w:bCs/>
        </w:rPr>
        <w:t>Supplemental Table 1.</w:t>
      </w:r>
      <w:proofErr w:type="gramEnd"/>
      <w:r w:rsidRPr="00F42BDD">
        <w:rPr>
          <w:rFonts w:hint="eastAsia"/>
          <w:b/>
          <w:bCs/>
          <w:lang w:eastAsia="zh-CN"/>
        </w:rPr>
        <w:t xml:space="preserve"> </w:t>
      </w:r>
      <w:r w:rsidRPr="00F42BDD">
        <w:rPr>
          <w:b/>
          <w:bCs/>
          <w:lang w:eastAsia="zh-CN"/>
        </w:rPr>
        <w:t>PCR primer names and sequence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6773"/>
      </w:tblGrid>
      <w:tr w:rsidR="00F42BDD" w:rsidRPr="00F42BDD" w14:paraId="636EE7C1" w14:textId="77777777" w:rsidTr="000B005C">
        <w:tc>
          <w:tcPr>
            <w:tcW w:w="3080" w:type="dxa"/>
            <w:tcBorders>
              <w:top w:val="single" w:sz="12" w:space="0" w:color="auto"/>
              <w:bottom w:val="single" w:sz="4" w:space="0" w:color="auto"/>
            </w:tcBorders>
          </w:tcPr>
          <w:p w14:paraId="58073424" w14:textId="77777777" w:rsidR="000B005C" w:rsidRPr="00F42BDD" w:rsidRDefault="000B005C" w:rsidP="00807890">
            <w:pPr>
              <w:rPr>
                <w:rFonts w:cs="Times New Roman"/>
                <w:b/>
                <w:sz w:val="21"/>
                <w:szCs w:val="21"/>
              </w:rPr>
            </w:pPr>
            <w:r w:rsidRPr="00F42BDD">
              <w:rPr>
                <w:rFonts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5442" w:type="dxa"/>
            <w:tcBorders>
              <w:top w:val="single" w:sz="12" w:space="0" w:color="auto"/>
              <w:bottom w:val="single" w:sz="4" w:space="0" w:color="auto"/>
            </w:tcBorders>
          </w:tcPr>
          <w:p w14:paraId="276832BB" w14:textId="77777777" w:rsidR="000B005C" w:rsidRPr="00F42BDD" w:rsidRDefault="000B005C" w:rsidP="00807890">
            <w:pPr>
              <w:rPr>
                <w:rFonts w:cs="Times New Roman"/>
                <w:b/>
                <w:sz w:val="21"/>
                <w:szCs w:val="21"/>
              </w:rPr>
            </w:pPr>
            <w:r w:rsidRPr="00F42BDD">
              <w:rPr>
                <w:rFonts w:cs="Times New Roman"/>
                <w:b/>
                <w:sz w:val="21"/>
                <w:szCs w:val="21"/>
              </w:rPr>
              <w:t>Sequence</w:t>
            </w:r>
          </w:p>
        </w:tc>
      </w:tr>
      <w:tr w:rsidR="00F42BDD" w:rsidRPr="00F42BDD" w14:paraId="03D6E06A" w14:textId="77777777" w:rsidTr="000B005C">
        <w:tc>
          <w:tcPr>
            <w:tcW w:w="3080" w:type="dxa"/>
            <w:tcBorders>
              <w:top w:val="single" w:sz="4" w:space="0" w:color="auto"/>
            </w:tcBorders>
          </w:tcPr>
          <w:p w14:paraId="30BDBD51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qPCR-MsARF5-F</w:t>
            </w:r>
          </w:p>
        </w:tc>
        <w:tc>
          <w:tcPr>
            <w:tcW w:w="5442" w:type="dxa"/>
            <w:tcBorders>
              <w:top w:val="single" w:sz="4" w:space="0" w:color="auto"/>
            </w:tcBorders>
          </w:tcPr>
          <w:p w14:paraId="7A149CF8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TTGCCATCATCCGTTCTCTC</w:t>
            </w:r>
          </w:p>
        </w:tc>
      </w:tr>
      <w:tr w:rsidR="00F42BDD" w:rsidRPr="00F42BDD" w14:paraId="2EAD1676" w14:textId="77777777" w:rsidTr="00807890">
        <w:tc>
          <w:tcPr>
            <w:tcW w:w="3080" w:type="dxa"/>
          </w:tcPr>
          <w:p w14:paraId="656C01D2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qPCR-MsARF5-R</w:t>
            </w:r>
          </w:p>
        </w:tc>
        <w:tc>
          <w:tcPr>
            <w:tcW w:w="5442" w:type="dxa"/>
          </w:tcPr>
          <w:p w14:paraId="7B8EC1C8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TCTGCGTTTACCTGACTCCTCT</w:t>
            </w:r>
          </w:p>
        </w:tc>
      </w:tr>
      <w:tr w:rsidR="00F42BDD" w:rsidRPr="00F42BDD" w14:paraId="559F7469" w14:textId="77777777" w:rsidTr="00807890">
        <w:tc>
          <w:tcPr>
            <w:tcW w:w="3080" w:type="dxa"/>
          </w:tcPr>
          <w:p w14:paraId="414369A2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AtACT7-F</w:t>
            </w:r>
          </w:p>
        </w:tc>
        <w:tc>
          <w:tcPr>
            <w:tcW w:w="5442" w:type="dxa"/>
          </w:tcPr>
          <w:p w14:paraId="5238519A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GGTGAGGATATTCAGCCACTTGTCTG</w:t>
            </w:r>
          </w:p>
        </w:tc>
      </w:tr>
      <w:tr w:rsidR="00F42BDD" w:rsidRPr="00F42BDD" w14:paraId="28D52EE0" w14:textId="77777777" w:rsidTr="00807890">
        <w:tc>
          <w:tcPr>
            <w:tcW w:w="3080" w:type="dxa"/>
          </w:tcPr>
          <w:p w14:paraId="6141B676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AtACT7-R</w:t>
            </w:r>
          </w:p>
        </w:tc>
        <w:tc>
          <w:tcPr>
            <w:tcW w:w="5442" w:type="dxa"/>
          </w:tcPr>
          <w:p w14:paraId="3101B04C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ACCATGACACCAGTGTGCCT</w:t>
            </w:r>
          </w:p>
        </w:tc>
      </w:tr>
      <w:tr w:rsidR="00F42BDD" w:rsidRPr="00F42BDD" w14:paraId="464BEAB3" w14:textId="77777777" w:rsidTr="00807890">
        <w:tc>
          <w:tcPr>
            <w:tcW w:w="3080" w:type="dxa"/>
          </w:tcPr>
          <w:p w14:paraId="157403FF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MsACT7-F</w:t>
            </w:r>
          </w:p>
        </w:tc>
        <w:tc>
          <w:tcPr>
            <w:tcW w:w="5442" w:type="dxa"/>
          </w:tcPr>
          <w:p w14:paraId="1EC9FF17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TCAACCCCAAAGCAAACAGA</w:t>
            </w:r>
          </w:p>
        </w:tc>
      </w:tr>
      <w:tr w:rsidR="00F42BDD" w:rsidRPr="00F42BDD" w14:paraId="40DB2B69" w14:textId="77777777" w:rsidTr="00807890">
        <w:tc>
          <w:tcPr>
            <w:tcW w:w="3080" w:type="dxa"/>
          </w:tcPr>
          <w:p w14:paraId="6977AA98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MsACT7-R</w:t>
            </w:r>
          </w:p>
        </w:tc>
        <w:tc>
          <w:tcPr>
            <w:tcW w:w="5442" w:type="dxa"/>
          </w:tcPr>
          <w:p w14:paraId="2ED873B1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CCGCAAGATCCAAACGAA</w:t>
            </w:r>
          </w:p>
        </w:tc>
      </w:tr>
      <w:tr w:rsidR="00F42BDD" w:rsidRPr="00F42BDD" w14:paraId="7FB2FADB" w14:textId="77777777" w:rsidTr="00807890">
        <w:tc>
          <w:tcPr>
            <w:tcW w:w="3080" w:type="dxa"/>
            <w:vAlign w:val="center"/>
          </w:tcPr>
          <w:p w14:paraId="331D3A61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MsARF5-F</w:t>
            </w:r>
          </w:p>
        </w:tc>
        <w:tc>
          <w:tcPr>
            <w:tcW w:w="5442" w:type="dxa"/>
            <w:vAlign w:val="center"/>
          </w:tcPr>
          <w:p w14:paraId="03556FE9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ATGTCTTCTGTTCAAGAGAACTGC</w:t>
            </w:r>
          </w:p>
        </w:tc>
      </w:tr>
      <w:tr w:rsidR="00F42BDD" w:rsidRPr="00F42BDD" w14:paraId="01C97BFF" w14:textId="77777777" w:rsidTr="00807890">
        <w:tc>
          <w:tcPr>
            <w:tcW w:w="3080" w:type="dxa"/>
            <w:vAlign w:val="center"/>
          </w:tcPr>
          <w:p w14:paraId="104EB320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MsARF5-R</w:t>
            </w:r>
          </w:p>
        </w:tc>
        <w:tc>
          <w:tcPr>
            <w:tcW w:w="5442" w:type="dxa"/>
            <w:vAlign w:val="center"/>
          </w:tcPr>
          <w:p w14:paraId="363A9DEE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TCATGGGCCATCCCAAACATC</w:t>
            </w:r>
          </w:p>
        </w:tc>
      </w:tr>
      <w:tr w:rsidR="00F42BDD" w:rsidRPr="00F42BDD" w14:paraId="6E1BDE44" w14:textId="77777777" w:rsidTr="00807890">
        <w:tc>
          <w:tcPr>
            <w:tcW w:w="3080" w:type="dxa"/>
          </w:tcPr>
          <w:p w14:paraId="29A69285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F42BDD">
              <w:rPr>
                <w:rFonts w:cs="Times New Roman"/>
                <w:sz w:val="21"/>
                <w:szCs w:val="21"/>
              </w:rPr>
              <w:t>proA</w:t>
            </w:r>
            <w:proofErr w:type="spellEnd"/>
            <w:r w:rsidRPr="00F42BDD"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5442" w:type="dxa"/>
          </w:tcPr>
          <w:p w14:paraId="764FCA96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GACCTGCAGGCATGCAAGCTTTCAGTGTGGGCTATGGAAGGC</w:t>
            </w:r>
          </w:p>
        </w:tc>
      </w:tr>
      <w:tr w:rsidR="000B005C" w:rsidRPr="00F42BDD" w14:paraId="451F0F35" w14:textId="77777777" w:rsidTr="000B005C">
        <w:tc>
          <w:tcPr>
            <w:tcW w:w="3080" w:type="dxa"/>
            <w:tcBorders>
              <w:bottom w:val="single" w:sz="12" w:space="0" w:color="auto"/>
            </w:tcBorders>
          </w:tcPr>
          <w:p w14:paraId="3E2AC79F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pro-R</w:t>
            </w:r>
          </w:p>
        </w:tc>
        <w:tc>
          <w:tcPr>
            <w:tcW w:w="5442" w:type="dxa"/>
            <w:tcBorders>
              <w:bottom w:val="single" w:sz="12" w:space="0" w:color="auto"/>
            </w:tcBorders>
          </w:tcPr>
          <w:p w14:paraId="0A38EE6A" w14:textId="77777777" w:rsidR="000B005C" w:rsidRPr="00F42BDD" w:rsidRDefault="000B005C" w:rsidP="00807890">
            <w:pPr>
              <w:rPr>
                <w:rFonts w:cs="Times New Roman"/>
                <w:sz w:val="21"/>
                <w:szCs w:val="21"/>
              </w:rPr>
            </w:pPr>
            <w:r w:rsidRPr="00F42BDD">
              <w:rPr>
                <w:rFonts w:cs="Times New Roman"/>
                <w:sz w:val="21"/>
                <w:szCs w:val="21"/>
              </w:rPr>
              <w:t>TTACCCTCAGATCTACCATGGGCAGTTCTCTTGAACAGAAGACATG</w:t>
            </w:r>
          </w:p>
        </w:tc>
      </w:tr>
    </w:tbl>
    <w:p w14:paraId="05E64779" w14:textId="77777777" w:rsidR="000B005C" w:rsidRPr="00F42BDD" w:rsidRDefault="000B005C" w:rsidP="00911AAE">
      <w:pPr>
        <w:rPr>
          <w:sz w:val="21"/>
          <w:szCs w:val="21"/>
          <w:lang w:eastAsia="zh-CN"/>
        </w:rPr>
      </w:pPr>
    </w:p>
    <w:sectPr w:rsidR="000B005C" w:rsidRPr="00F42BDD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38AD0" w14:textId="77777777" w:rsidR="005C7C61" w:rsidRDefault="005C7C61" w:rsidP="00117666">
      <w:pPr>
        <w:spacing w:after="0"/>
      </w:pPr>
      <w:r>
        <w:separator/>
      </w:r>
    </w:p>
  </w:endnote>
  <w:endnote w:type="continuationSeparator" w:id="0">
    <w:p w14:paraId="277FD199" w14:textId="77777777" w:rsidR="005C7C61" w:rsidRDefault="005C7C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980A587" w:rsidR="003E76D2" w:rsidRPr="00577C4C" w:rsidRDefault="003E76D2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E76D2" w:rsidRPr="00577C4C" w:rsidRDefault="003E76D2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0987" w:rsidRPr="00B109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3E76D2" w:rsidRPr="00577C4C" w:rsidRDefault="003E76D2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0987" w:rsidRPr="00B109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3E76D2" w:rsidRPr="00577C4C" w:rsidRDefault="003E76D2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E76D2" w:rsidRPr="00577C4C" w:rsidRDefault="003E76D2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06A1" w:rsidRPr="008706A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3E76D2" w:rsidRPr="00577C4C" w:rsidRDefault="003E76D2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06A1" w:rsidRPr="008706A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70DCE" w14:textId="77777777" w:rsidR="005C7C61" w:rsidRDefault="005C7C61" w:rsidP="00117666">
      <w:pPr>
        <w:spacing w:after="0"/>
      </w:pPr>
      <w:r>
        <w:separator/>
      </w:r>
    </w:p>
  </w:footnote>
  <w:footnote w:type="continuationSeparator" w:id="0">
    <w:p w14:paraId="660C1F9F" w14:textId="77777777" w:rsidR="005C7C61" w:rsidRDefault="005C7C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7777777" w:rsidR="003E76D2" w:rsidRPr="007E3148" w:rsidRDefault="003E76D2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7777777" w:rsidR="003E76D2" w:rsidRPr="00A53000" w:rsidRDefault="003E76D2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3E76D2" w:rsidRDefault="003E76D2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ng,Tong">
    <w15:presenceInfo w15:providerId="None" w15:userId="Zhang,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36467B6-979F-4D4A-A3A6-7481505AD7D8}" w:val=" ADDIN NE.Ref.{036467B6-979F-4D4A-A3A6-7481505AD7D8} ADDIN NE.Ref.{036467B6-979F-4D4A-A3A6-7481505AD7D8}&lt;Citation&gt;&lt;Group&gt;&lt;References&gt;&lt;Item&gt;&lt;ID&gt;459&lt;/ID&gt;&lt;UID&gt;{52CBFCED-B5CB-47E9-A2EF-84A7E653A9C9}&lt;/UID&gt;&lt;Title&gt;Clustal W and Clustal X version 2.0&lt;/Title&gt;&lt;Template&gt;Journal Article&lt;/Template&gt;&lt;Star&gt;0&lt;/Star&gt;&lt;Tag&gt;0&lt;/Tag&gt;&lt;Author&gt;Larkin, M A; Blackshields, G; Brown, N P; Chenna, R; Mcgettigan, P A; Mcwilliam, H; Valentin, F; Wallace, I M; Wilm, A; Lopez, R&lt;/Author&gt;&lt;Year&gt;2007&lt;/Year&gt;&lt;Details&gt;&lt;_created&gt;64357080&lt;/_created&gt;&lt;_issue&gt;21&lt;/_issue&gt;&lt;_journal&gt;Bioinformatics&lt;/_journal&gt;&lt;_modified&gt;64357080&lt;/_modified&gt;&lt;_pages&gt;2947-2948&lt;/_pages&gt;&lt;_volume&gt;23&lt;/_volume&gt;&lt;/Details&gt;&lt;Extra&gt;&lt;DBUID&gt;{C3B24713-B49E-4CAF-A5AD-3DA1E8CB9C70}&lt;/DBUID&gt;&lt;/Extra&gt;&lt;/Item&gt;&lt;/References&gt;&lt;/Group&gt;&lt;/Citation&gt;_x000a_"/>
    <w:docVar w:name="NE.Ref{06BB6D7E-AB1B-4401-A858-44E8A71E3570}" w:val=" ADDIN NE.Ref.{06BB6D7E-AB1B-4401-A858-44E8A71E3570} ADDIN NE.Ref.{06BB6D7E-AB1B-4401-A858-44E8A71E3570}&lt;Citation&gt;&lt;Group&gt;&lt;References&gt;&lt;Item&gt;&lt;ID&gt;389&lt;/ID&gt;&lt;UID&gt;{F0529CA8-7020-4C75-B25F-DB7BA08A13C4}&lt;/UID&gt;&lt;Title&gt;Auxin controls seed dormancy through stimulation of abscisic acid signaling by inducing ARF-mediated ABI3 activation in Arabidopsis.&lt;/Title&gt;&lt;Template&gt;Journal Article&lt;/Template&gt;&lt;Star&gt;0&lt;/Star&gt;&lt;Tag&gt;0&lt;/Tag&gt;&lt;Author&gt;Liu, Xiaodong; Zhang, Hong; Zhao, Yang; Feng, Zhengyan; Li, Qun; Yang, Hong Quan; Luan, Sheng; Li, Jianming; He, Zu Hua&lt;/Author&gt;&lt;Year&gt;2013&lt;/Year&gt;&lt;Details&gt;&lt;_accessed&gt;63610104&lt;/_accessed&gt;&lt;_created&gt;63511065&lt;/_created&gt;&lt;_issue&gt;38&lt;/_issue&gt;&lt;_journal&gt;Proceedings of the National Academy of Sciences of the United States of America&lt;/_journal&gt;&lt;_language&gt;English&lt;/_language&gt;&lt;_modified&gt;63610104&lt;/_modified&gt;&lt;_pages&gt;15485-15490&lt;/_pages&gt;&lt;_volume&gt;110&lt;/_volume&gt;&lt;/Details&gt;&lt;Extra&gt;&lt;DBUID&gt;{C3B24713-B49E-4CAF-A5AD-3DA1E8CB9C70}&lt;/DBUID&gt;&lt;/Extra&gt;&lt;/Item&gt;&lt;/References&gt;&lt;/Group&gt;&lt;/Citation&gt;_x000a_"/>
    <w:docVar w:name="NE.Ref{0E7DEF64-D581-4552-AD75-36A3EAC73200}" w:val=" ADDIN NE.Ref.{0E7DEF64-D581-4552-AD75-36A3EAC73200} ADDIN NE.Ref.{0E7DEF64-D581-4552-AD75-36A3EAC73200}&lt;Citation&gt;&lt;Group&gt;&lt;References&gt;&lt;Item&gt;&lt;ID&gt;113&lt;/ID&gt;&lt;UID&gt;{55806A36-F04B-44CF-9D72-5F8758AD5ECE}&lt;/UID&gt;&lt;Title&gt;Dynamics of MONOPTEROS and PIN-FORMED1 expression during leaf vein pattern formation in Arabidopsis thaliana&lt;/Title&gt;&lt;Template&gt;Journal Article&lt;/Template&gt;&lt;Star&gt;0&lt;/Star&gt;&lt;Tag&gt;0&lt;/Tag&gt;&lt;Author&gt;Wenzel, Carol L; Schuetz, Mathias; Yu, Qian; Mattsson, Jim&lt;/Author&gt;&lt;Year&gt;2007&lt;/Year&gt;&lt;Details&gt;&lt;_accessed&gt;60971987&lt;/_accessed&gt;&lt;_created&gt;60971987&lt;/_created&gt;&lt;_date&gt;56286720&lt;/_date&gt;&lt;_db_updated&gt;CrossRef&lt;/_db_updated&gt;&lt;_doi&gt;10.1111/j.1365-313X.2006.02977.x&lt;/_doi&gt;&lt;_isbn&gt;1365313X&lt;/_isbn&gt;&lt;_issue&gt;3&lt;/_issue&gt;&lt;_journal&gt;The Plant Journal&lt;/_journal&gt;&lt;_language&gt;English&lt;/_language&gt;&lt;_modified&gt;60971987&lt;/_modified&gt;&lt;_pages&gt;387-398&lt;/_pages&gt;&lt;_url&gt;http://doi.wiley.com/10.1111/j.1365-313X.2006.02977.x_x000d__x000a_http://api.wiley.com/onlinelibrary/tdm/v1/articles/10.1111%2Fj.1365-313X.2006.02977.x&lt;/_url&gt;&lt;_volume&gt;49&lt;/_volume&gt;&lt;/Details&gt;&lt;Extra&gt;&lt;DBUID&gt;{C3B24713-B49E-4CAF-A5AD-3DA1E8CB9C70}&lt;/DBUID&gt;&lt;/Extra&gt;&lt;/Item&gt;&lt;/References&gt;&lt;/Group&gt;&lt;/Citation&gt;_x000a_"/>
    <w:docVar w:name="NE.Ref{0EB640BA-FC70-4EAD-B2D7-EC91A0BDCC2C}" w:val=" ADDIN NE.Ref.{0EB640BA-FC70-4EAD-B2D7-EC91A0BDCC2C} ADDIN NE.Ref.{0EB640BA-FC70-4EAD-B2D7-EC91A0BDCC2C}&lt;Citation&gt;&lt;Group&gt;&lt;References&gt;&lt;Item&gt;&lt;ID&gt;155&lt;/ID&gt;&lt;UID&gt;{7611AB2C-6BA6-4919-98E7-E486BCDF5D1A}&lt;/UID&gt;&lt;Title&gt;The Roles of Auxin Response Factor Domains in Auxin-Responsive Transcription&lt;/Title&gt;&lt;Template&gt;Journal Article&lt;/Template&gt;&lt;Star&gt;0&lt;/Star&gt;&lt;Tag&gt;0&lt;/Tag&gt;&lt;Author&gt;Tiwari, Shiv B; Hagen, Gretchen; Guilfoyle, Tom&lt;/Author&gt;&lt;Year&gt;2003&lt;/Year&gt;&lt;Details&gt;&lt;_accessed&gt;60971880&lt;/_accessed&gt;&lt;_created&gt;60971880&lt;/_created&gt;&lt;_date&gt;54217440&lt;/_date&gt;&lt;_db_updated&gt;CrossRef&lt;/_db_updated&gt;&lt;_doi&gt;10.1105/tpc.008417&lt;/_doi&gt;&lt;_isbn&gt;10404651&lt;/_isbn&gt;&lt;_issue&gt;2&lt;/_issue&gt;&lt;_journal&gt;The Plant Cell&lt;/_journal&gt;&lt;_language&gt;English&lt;/_language&gt;&lt;_modified&gt;60981738&lt;/_modified&gt;&lt;_pages&gt;533-543&lt;/_pages&gt;&lt;_url&gt;http://www.plantcell.org/cgi/doi/10.1105/tpc.008417&lt;/_url&gt;&lt;_volume&gt;15&lt;/_volume&gt;&lt;/Details&gt;&lt;Extra&gt;&lt;DBUID&gt;{C3B24713-B49E-4CAF-A5AD-3DA1E8CB9C70}&lt;/DBUID&gt;&lt;/Extra&gt;&lt;/Item&gt;&lt;/References&gt;&lt;/Group&gt;&lt;/Citation&gt;_x000a_"/>
    <w:docVar w:name="NE.Ref{0FCB3735-2DB4-48F1-88FF-5AE6FCEC0BEF}" w:val=" ADDIN NE.Ref.{0FCB3735-2DB4-48F1-88FF-5AE6FCEC0BEF} ADDIN NE.Ref.{0FCB3735-2DB4-48F1-88FF-5AE6FCEC0BEF}&lt;Citation&gt;&lt;Group&gt;&lt;References&gt;&lt;Item&gt;&lt;ID&gt;98&lt;/ID&gt;&lt;UID&gt;{E12A1ADE-F62D-40D4-985A-1AC3D4CFA322}&lt;/UID&gt;&lt;Title&gt;Hormonal control of the shoot stem-cell niche&lt;/Title&gt;&lt;Template&gt;Journal Article&lt;/Template&gt;&lt;Star&gt;0&lt;/Star&gt;&lt;Tag&gt;0&lt;/Tag&gt;&lt;Author&gt;Zhao, Zhong; Andersen, Stig U; Ljung, Karin; Dolezal, Karel; Miotk, Andrej; Schultheiss, Sebastian J; Lohmann, Jan U&lt;/Author&gt;&lt;Year&gt;2010&lt;/Year&gt;&lt;Details&gt;&lt;_accessed&gt;60971987&lt;/_accessed&gt;&lt;_created&gt;60971987&lt;/_created&gt;&lt;_date&gt;58105440&lt;/_date&gt;&lt;_db_updated&gt;CrossRef&lt;/_db_updated&gt;&lt;_doi&gt;10.1038/nature09126&lt;/_doi&gt;&lt;_isbn&gt;0028-0836&lt;/_isbn&gt;&lt;_issue&gt;7301&lt;/_issue&gt;&lt;_journal&gt;Nature&lt;/_journal&gt;&lt;_language&gt;English&lt;/_language&gt;&lt;_modified&gt;60971987&lt;/_modified&gt;&lt;_pages&gt;1089-1092&lt;/_pages&gt;&lt;_tertiary_title&gt;Nature&lt;/_tertiary_title&gt;&lt;_url&gt;http://www.nature.com/doifinder/10.1038/nature09126&lt;/_url&gt;&lt;_volume&gt;465&lt;/_volume&gt;&lt;/Details&gt;&lt;Extra&gt;&lt;DBUID&gt;{C3B24713-B49E-4CAF-A5AD-3DA1E8CB9C70}&lt;/DBUID&gt;&lt;/Extra&gt;&lt;/Item&gt;&lt;/References&gt;&lt;/Group&gt;&lt;/Citation&gt;_x000a_"/>
    <w:docVar w:name="NE.Ref{129D5EC5-C844-46B2-945B-BB5AD390C778}" w:val=" ADDIN NE.Ref.{129D5EC5-C844-46B2-945B-BB5AD390C778} ADDIN NE.Ref.{129D5EC5-C844-46B2-945B-BB5AD390C778}&lt;Citation&gt;&lt;Group&gt;&lt;References&gt;&lt;Item&gt;&lt;ID&gt;466&lt;/ID&gt;&lt;UID&gt;{C2EF0DA7-4215-47F7-B756-0221E53D5282}&lt;/UID&gt;&lt;Title&gt;Identification and expression profile analysis of Auxin response genes and preliminary functional characterization of SlARF5 in Tomato (Solanum lycopersicum)&lt;/Title&gt;&lt;Template&gt;Thesis&lt;/Template&gt;&lt;Star&gt;0&lt;/Star&gt;&lt;Tag&gt;0&lt;/Tag&gt;&lt;Author&gt;Wu, Jian&lt;/Author&gt;&lt;Year&gt;2011&lt;/Year&gt;&lt;Details&gt;&lt;_accessed&gt;64357363&lt;/_accessed&gt;&lt;_created&gt;64357363&lt;/_created&gt;&lt;_modified&gt;64357363&lt;/_modified&gt;&lt;_publisher&gt;College of Agriculture and Biotechnology&lt;/_publisher&gt;&lt;/Details&gt;&lt;Extra&gt;&lt;DBUID&gt;{C3B24713-B49E-4CAF-A5AD-3DA1E8CB9C70}&lt;/DBUID&gt;&lt;/Extra&gt;&lt;/Item&gt;&lt;/References&gt;&lt;/Group&gt;&lt;/Citation&gt;_x000a_"/>
    <w:docVar w:name="NE.Ref{172953A9-BF4B-4207-A99F-A85CD3DF5F40}" w:val=" ADDIN NE.Ref.{172953A9-BF4B-4207-A99F-A85CD3DF5F40} ADDIN NE.Ref.{172953A9-BF4B-4207-A99F-A85CD3DF5F40}&lt;Citation&gt;&lt;Group&gt;&lt;References&gt;&lt;Item&gt;&lt;ID&gt;461&lt;/ID&gt;&lt;UID&gt;{6788F057-5F17-47F7-8876-D8997800701A}&lt;/UID&gt;&lt;Title&gt;HMMER web server: interactive sequence similarity searching&lt;/Title&gt;&lt;Template&gt;Journal Article&lt;/Template&gt;&lt;Star&gt;0&lt;/Star&gt;&lt;Tag&gt;0&lt;/Tag&gt;&lt;Author&gt;Finn, R D; Clements, J; Eddy, S R&lt;/Author&gt;&lt;Year&gt;2011&lt;/Year&gt;&lt;Details&gt;&lt;_created&gt;64357094&lt;/_created&gt;&lt;_journal&gt;Nucleic Acids Research&lt;/_journal&gt;&lt;_modified&gt;64357094&lt;/_modified&gt;&lt;_pages&gt;29-37&lt;/_pages&gt;&lt;_volume&gt;39&lt;/_volume&gt;&lt;/Details&gt;&lt;Extra&gt;&lt;DBUID&gt;{C3B24713-B49E-4CAF-A5AD-3DA1E8CB9C70}&lt;/DBUID&gt;&lt;/Extra&gt;&lt;/Item&gt;&lt;/References&gt;&lt;/Group&gt;&lt;/Citation&gt;_x000a_"/>
    <w:docVar w:name="NE.Ref{19A5B325-5F01-4D27-9FEB-1EF388A5B848}" w:val=" ADDIN NE.Ref.{19A5B325-5F01-4D27-9FEB-1EF388A5B848}&lt;Citation&gt;&lt;Group&gt;&lt;References&gt;&lt;Item&gt;&lt;ID&gt;1711&lt;/ID&gt;&lt;UID&gt;{233C0D06-3AC4-4D2E-AA02-6528884260F5}&lt;/UID&gt;&lt;Title&gt;Genome-wide analysis of auxin response factor (ARF) genes and functional identification of MdARF2 reveals the involvement in the regulation of anthocyanin accumulation in apple&lt;/Title&gt;&lt;Template&gt;Journal Article&lt;/Template&gt;&lt;Star&gt;0&lt;/Star&gt;&lt;Tag&gt;0&lt;/Tag&gt;&lt;Author&gt;Wang, Chu Kun; Han, Peng Liang; Zhao, Yu Wen; Yu, Jian Qiang; You, Chun Xiang; Hu, Da Gang; Hao, Yu Jin&lt;/Author&gt;&lt;Year&gt;2020&lt;/Year&gt;&lt;Details&gt;&lt;_created&gt;64524408&lt;/_created&gt;&lt;_modified&gt;64524408&lt;/_modified&gt;&lt;_pages&gt;78-91&lt;/_pages&gt;&lt;_volume&gt;49&lt;/_volume&gt;&lt;/Details&gt;&lt;Extra&gt;&lt;DBUID&gt;{E9528DF8-5065-40D0-AB1A-BE123DAA93F8}&lt;/DBUID&gt;&lt;/Extra&gt;&lt;/Item&gt;&lt;/References&gt;&lt;/Group&gt;&lt;/Citation&gt;_x000a_"/>
    <w:docVar w:name="NE.Ref{1CB43D35-23D2-460D-9C51-E5062EE50A0B}" w:val=" ADDIN NE.Ref.{1CB43D35-23D2-460D-9C51-E5062EE50A0B} ADDIN NE.Ref.{1CB43D35-23D2-460D-9C51-E5062EE50A0B}&lt;Citation&gt;&lt;Group&gt;&lt;References&gt;&lt;Item&gt;&lt;ID&gt;390&lt;/ID&gt;&lt;UID&gt;{967FB64C-93A6-482E-A991-0C09AD13369C}&lt;/UID&gt;&lt;Title&gt;Auxin Control of Embryo Patterning&lt;/Title&gt;&lt;Template&gt;Journal Article&lt;/Template&gt;&lt;Star&gt;0&lt;/Star&gt;&lt;Tag&gt;0&lt;/Tag&gt;&lt;Author&gt;Moller, B; Weijers, D&lt;/Author&gt;&lt;Year&gt;2009&lt;/Year&gt;&lt;Details&gt;&lt;_created&gt;63511105&lt;/_created&gt;&lt;_issue&gt;5&lt;/_issue&gt;&lt;_journal&gt;Cold Spring Harbor perspectives in biology&lt;/_journal&gt;&lt;_language&gt;English&lt;/_language&gt;&lt;_modified&gt;63511105&lt;/_modified&gt;&lt;_pages&gt;a001545&lt;/_pages&gt;&lt;_volume&gt;1&lt;/_volume&gt;&lt;/Details&gt;&lt;Extra&gt;&lt;DBUID&gt;{C3B24713-B49E-4CAF-A5AD-3DA1E8CB9C70}&lt;/DBUID&gt;&lt;/Extra&gt;&lt;/Item&gt;&lt;/References&gt;&lt;/Group&gt;&lt;/Citation&gt;_x000a_"/>
    <w:docVar w:name="NE.Ref{1CF67E75-92C6-43FA-A1D8-A2F9C11E8B9D}" w:val=" ADDIN NE.Ref.{1CF67E75-92C6-43FA-A1D8-A2F9C11E8B9D} ADDIN NE.Ref.{1CF67E75-92C6-43FA-A1D8-A2F9C11E8B9D}&lt;Citation&gt;&lt;Group&gt;&lt;References&gt;&lt;Item&gt;&lt;ID&gt;193&lt;/ID&gt;&lt;UID&gt;{2E1E681C-5A7E-4785-B7F7-AB0290361E65}&lt;/UID&gt;&lt;Title&gt;Variation in carbohydrates and screening of related differential proteins during the seed germination of Magnolia sieboldii K. Koch&lt;/Title&gt;&lt;Template&gt;Journal Article&lt;/Template&gt;&lt;Star&gt;0&lt;/Star&gt;&lt;Tag&gt;0&lt;/Tag&gt;&lt;Author&gt;Mei, Mei; Lu, Xiu Jun; Zhang, Xiao Lin; Liu, Guang Lin; Sun, Xiao Mei&lt;/Author&gt;&lt;Year&gt;2017&lt;/Year&gt;&lt;Details&gt;&lt;_created&gt;62683109&lt;/_created&gt;&lt;_issue&gt;1&lt;/_issue&gt;&lt;_journal&gt;Trees&lt;/_journal&gt;&lt;_language&gt;English&lt;/_language&gt;&lt;_modified&gt;62683120&lt;/_modified&gt;&lt;_pages&gt;63-75&lt;/_pages&gt;&lt;_volume&gt;31&lt;/_volume&gt;&lt;/Details&gt;&lt;Extra&gt;&lt;DBUID&gt;{C3B24713-B49E-4CAF-A5AD-3DA1E8CB9C70}&lt;/DBUID&gt;&lt;/Extra&gt;&lt;/Item&gt;&lt;/References&gt;&lt;/Group&gt;&lt;Group&gt;&lt;References&gt;&lt;Item&gt;&lt;ID&gt;452&lt;/ID&gt;&lt;UID&gt;{51AB2A63-612F-4A64-A252-CEE7F83C370B}&lt;/UID&gt;&lt;Title&gt;Preliminary Study on Reasons of Seed Dormancy of Magnolia Sieboldii K.Koch&lt;/Title&gt;&lt;Template&gt;Journal Article&lt;/Template&gt;&lt;Star&gt;0&lt;/Star&gt;&lt;Tag&gt;0&lt;/Tag&gt;&lt;Author&gt;Li, Peng; Lu, Xiujun; Yao, Fei; Guo, Rui&lt;/Author&gt;&lt;Year&gt;2006&lt;/Year&gt;&lt;Details&gt;&lt;_bibtex_key&gt;LiLu-1386&lt;/_bibtex_key&gt;&lt;_created&gt;62800874&lt;/_created&gt;&lt;_journal&gt;Seed&lt;/_journal&gt;&lt;_language&gt;English&lt;/_language&gt;&lt;_modified&gt;62800874&lt;/_modified&gt;&lt;/Details&gt;&lt;Extra&gt;&lt;DBUID&gt;{C3B24713-B49E-4CAF-A5AD-3DA1E8CB9C70}&lt;/DBUID&gt;&lt;/Extra&gt;&lt;/Item&gt;&lt;/References&gt;&lt;/Group&gt;&lt;Group&gt;&lt;References&gt;&lt;Item&gt;&lt;ID&gt;455&lt;/ID&gt;&lt;UID&gt;{C5807E38-BB1D-4E4A-805D-CD354AD0255E}&lt;/UID&gt;&lt;Title&gt;Effect of Treatment with GA_3 and Variable Temperature Stratification on Germination and Endogenous Hormones of Magnolia sieboldii Seeds&lt;/Title&gt;&lt;Template&gt;Journal Article&lt;/Template&gt;&lt;Star&gt;0&lt;/Star&gt;&lt;Tag&gt;0&lt;/Tag&gt;&lt;Author&gt;Lu, Xiujun; Mei, Mei; Liu, Yueyang; Zhang, Xiaolin; Ma, Beibei&lt;/Author&gt;&lt;Year&gt;2014&lt;/Year&gt;&lt;Details&gt;&lt;_bibtex_key&gt;LuMei-1648&lt;/_bibtex_key&gt;&lt;_created&gt;63471547&lt;/_created&gt;&lt;_journal&gt;Acta Botanica Boreali-Occidentalia Sinica&lt;/_journal&gt;&lt;_keywords&gt;Magnolia sieboldii;seed;dormancy breaking;germination characteristics;endogenous hormones&lt;/_keywords&gt;&lt;_language&gt;English&lt;/_language&gt;&lt;_modified&gt;63471547&lt;/_modified&gt;&lt;/Details&gt;&lt;Extra&gt;&lt;DBUID&gt;{C3B24713-B49E-4CAF-A5AD-3DA1E8CB9C70}&lt;/DBUID&gt;&lt;/Extra&gt;&lt;/Item&gt;&lt;/References&gt;&lt;/Group&gt;&lt;/Citation&gt;_x000a_"/>
    <w:docVar w:name="NE.Ref{2A33E106-0BCE-4804-A30B-234236F09619}" w:val=" ADDIN NE.Ref.{2A33E106-0BCE-4804-A30B-234236F09619} ADDIN NE.Ref.{2A33E106-0BCE-4804-A30B-234236F09619}&lt;Citation&gt;&lt;Group&gt;&lt;References&gt;&lt;Item&gt;&lt;ID&gt;428&lt;/ID&gt;&lt;UID&gt;{535A8CEB-CB8B-4323-8E6D-58A39ED3162B}&lt;/UID&gt;&lt;Title&gt;AMP1 and MP antagonistically regulate embryo and meristem development in Arabidopsis.&lt;/Title&gt;&lt;Template&gt;Journal Article&lt;/Template&gt;&lt;Star&gt;0&lt;/Star&gt;&lt;Tag&gt;0&lt;/Tag&gt;&lt;Author&gt;Vidaurre, D P; Ploense, S; Krogan, N T; Berleth, T&lt;/Author&gt;&lt;Year&gt;2007&lt;/Year&gt;&lt;Details&gt;&lt;_created&gt;63515271&lt;/_created&gt;&lt;_issue&gt;14&lt;/_issue&gt;&lt;_journal&gt;Development&lt;/_journal&gt;&lt;_language&gt;English&lt;/_language&gt;&lt;_modified&gt;63515271&lt;/_modified&gt;&lt;_pages&gt;2561-2567&lt;/_pages&gt;&lt;_volume&gt;134&lt;/_volume&gt;&lt;/Details&gt;&lt;Extra&gt;&lt;DBUID&gt;{C3B24713-B49E-4CAF-A5AD-3DA1E8CB9C70}&lt;/DBUID&gt;&lt;/Extra&gt;&lt;/Item&gt;&lt;/References&gt;&lt;/Group&gt;&lt;/Citation&gt;_x000a_"/>
    <w:docVar w:name="NE.Ref{2BE4B602-9026-4D3A-B050-E319A704BCBF}" w:val=" ADDIN NE.Ref.{2BE4B602-9026-4D3A-B050-E319A704BCBF} ADDIN NE.Ref.{2BE4B602-9026-4D3A-B050-E319A704BCBF}&lt;Citation&gt;&lt;Group&gt;&lt;References&gt;&lt;Item&gt;&lt;ID&gt;97&lt;/ID&gt;&lt;UID&gt;{CD888E8C-48FC-4FF2-BAEA-C5CB2E2C6273}&lt;/UID&gt;&lt;Title&gt;MONOPTEROS controls embryonic root initiation by regulating a mobile transcription factor&lt;/Title&gt;&lt;Template&gt;Journal Article&lt;/Template&gt;&lt;Star&gt;0&lt;/Star&gt;&lt;Tag&gt;0&lt;/Tag&gt;&lt;Author&gt;Schlereth, Alexandra; Möller, Barbara; Liu, Weilin; Kientz, Marika; Flipse, Jacky; Rademacher, Eike H; Schmid, Markus; Jürgens, Gerd; Weijers, Dolf&lt;/Author&gt;&lt;Year&gt;2010&lt;/Year&gt;&lt;Details&gt;&lt;_accessed&gt;60971962&lt;/_accessed&gt;&lt;_created&gt;60971961&lt;/_created&gt;&lt;_date&gt;57994560&lt;/_date&gt;&lt;_db_updated&gt;CrossRef&lt;/_db_updated&gt;&lt;_doi&gt;10.1038/nature08836&lt;/_doi&gt;&lt;_isbn&gt;0028-0836&lt;/_isbn&gt;&lt;_issue&gt;7290&lt;/_issue&gt;&lt;_journal&gt;Nature&lt;/_journal&gt;&lt;_language&gt;English&lt;/_language&gt;&lt;_modified&gt;60971962&lt;/_modified&gt;&lt;_pages&gt;913-916&lt;/_pages&gt;&lt;_tertiary_title&gt;Nature&lt;/_tertiary_title&gt;&lt;_url&gt;http://www.nature.com/doifinder/10.1038/nature08836&lt;/_url&gt;&lt;_volume&gt;464&lt;/_volume&gt;&lt;/Details&gt;&lt;Extra&gt;&lt;DBUID&gt;{C3B24713-B49E-4CAF-A5AD-3DA1E8CB9C70}&lt;/DBUID&gt;&lt;/Extra&gt;&lt;/Item&gt;&lt;/References&gt;&lt;/Group&gt;&lt;Group&gt;&lt;References&gt;&lt;Item&gt;&lt;ID&gt;413&lt;/ID&gt;&lt;UID&gt;{891EDB0C-F2EE-46D5-860A-70EA4169C128}&lt;/UID&gt;&lt;Title&gt;The auxin response factor MONOPTEROS controls meristem function and organogenesis in both the shoot and root through the direct regulation of PIN genes&lt;/Title&gt;&lt;Template&gt;Journal Article&lt;/Template&gt;&lt;Star&gt;0&lt;/Star&gt;&lt;Tag&gt;0&lt;/Tag&gt;&lt;Author&gt;Krogan, Naden T; Marcos, Danielle; Weiner, Aaron I; Berleth, Thomas&lt;/Author&gt;&lt;Year&gt;2016&lt;/Year&gt;&lt;Details&gt;&lt;_accessed&gt;63610102&lt;/_accessed&gt;&lt;_created&gt;63515085&lt;/_created&gt;&lt;_issue&gt;1&lt;/_issue&gt;&lt;_journal&gt;New Phytologist&lt;/_journal&gt;&lt;_keywords&gt;patterning;transduction;transport;auxin transport;background&lt;/_keywords&gt;&lt;_language&gt;English&lt;/_language&gt;&lt;_modified&gt;63610102&lt;/_modified&gt;&lt;_pages&gt;45-50&lt;/_pages&gt;&lt;_volume&gt;212&lt;/_volume&gt;&lt;/Details&gt;&lt;Extra&gt;&lt;DBUID&gt;{C3B24713-B49E-4CAF-A5AD-3DA1E8CB9C70}&lt;/DBUID&gt;&lt;/Extra&gt;&lt;/Item&gt;&lt;/References&gt;&lt;/Group&gt;&lt;/Citation&gt;_x000a_"/>
    <w:docVar w:name="NE.Ref{40AE3681-9DBB-49AE-A6B9-B4FA459B4E37}" w:val=" ADDIN NE.Ref.{40AE3681-9DBB-49AE-A6B9-B4FA459B4E37} ADDIN NE.Ref.{40AE3681-9DBB-49AE-A6B9-B4FA459B4E37}&lt;Citation&gt;&lt;Group&gt;&lt;References&gt;&lt;Item&gt;&lt;ID&gt;155&lt;/ID&gt;&lt;UID&gt;{7611AB2C-6BA6-4919-98E7-E486BCDF5D1A}&lt;/UID&gt;&lt;Title&gt;The Roles of Auxin Response Factor Domains in Auxin-Responsive Transcription&lt;/Title&gt;&lt;Template&gt;Journal Article&lt;/Template&gt;&lt;Star&gt;0&lt;/Star&gt;&lt;Tag&gt;0&lt;/Tag&gt;&lt;Author&gt;Tiwari, Shiv B; Hagen, Gretchen; Guilfoyle, Tom&lt;/Author&gt;&lt;Year&gt;2003&lt;/Year&gt;&lt;Details&gt;&lt;_accessed&gt;60971880&lt;/_accessed&gt;&lt;_created&gt;60971880&lt;/_created&gt;&lt;_date&gt;54217440&lt;/_date&gt;&lt;_db_updated&gt;CrossRef&lt;/_db_updated&gt;&lt;_doi&gt;10.1105/tpc.008417&lt;/_doi&gt;&lt;_isbn&gt;10404651&lt;/_isbn&gt;&lt;_issue&gt;2&lt;/_issue&gt;&lt;_journal&gt;The Plant Cell&lt;/_journal&gt;&lt;_language&gt;English&lt;/_language&gt;&lt;_modified&gt;60981738&lt;/_modified&gt;&lt;_pages&gt;533-543&lt;/_pages&gt;&lt;_url&gt;http://www.plantcell.org/cgi/doi/10.1105/tpc.008417&lt;/_url&gt;&lt;_volume&gt;15&lt;/_volume&gt;&lt;/Details&gt;&lt;Extra&gt;&lt;DBUID&gt;{C3B24713-B49E-4CAF-A5AD-3DA1E8CB9C70}&lt;/DBUID&gt;&lt;/Extra&gt;&lt;/Item&gt;&lt;/References&gt;&lt;/Group&gt;&lt;/Citation&gt;_x000a_"/>
    <w:docVar w:name="NE.Ref{41EBE5FA-268E-45C9-8050-12943FB28A45}" w:val=" ADDIN NE.Ref.{41EBE5FA-268E-45C9-8050-12943FB28A45} ADDIN NE.Ref.{41EBE5FA-268E-45C9-8050-12943FB28A45}&lt;Citation&gt;&lt;Group&gt;&lt;References&gt;&lt;Item&gt;&lt;ID&gt;142&lt;/ID&gt;&lt;UID&gt;{978DB18F-2646-44EC-BC97-E4433FAAAC26}&lt;/UID&gt;&lt;Title&gt;A receptor for auxin&lt;/Title&gt;&lt;Template&gt;Journal Article&lt;/Template&gt;&lt;Star&gt;0&lt;/Star&gt;&lt;Tag&gt;0&lt;/Tag&gt;&lt;Author&gt;Woodward, Andrew W; Bartel, Bonnie&lt;/Author&gt;&lt;Year&gt;2005&lt;/Year&gt;&lt;Details&gt;&lt;_accessed&gt;60971987&lt;/_accessed&gt;&lt;_created&gt;60971987&lt;/_created&gt;&lt;_db_updated&gt;GoogleScholar&lt;/_db_updated&gt;&lt;_issue&gt;9&lt;/_issue&gt;&lt;_journal&gt;The Plant Cell&lt;/_journal&gt;&lt;_language&gt;English&lt;/_language&gt;&lt;_modified&gt;60971987&lt;/_modified&gt;&lt;_pages&gt;2425--2429&lt;/_pages&gt;&lt;_volume&gt;17&lt;/_volume&gt;&lt;/Details&gt;&lt;Extra&gt;&lt;DBUID&gt;{C3B24713-B49E-4CAF-A5AD-3DA1E8CB9C70}&lt;/DBUID&gt;&lt;/Extra&gt;&lt;/Item&gt;&lt;/References&gt;&lt;/Group&gt;&lt;Group&gt;&lt;References&gt;&lt;Item&gt;&lt;ID&gt;126&lt;/ID&gt;&lt;UID&gt;{4F5E135C-E630-4694-A407-B89C1B087F67}&lt;/UID&gt;&lt;Title&gt;Auxin signaling&lt;/Title&gt;&lt;Template&gt;Journal Article&lt;/Template&gt;&lt;Star&gt;0&lt;/Star&gt;&lt;Tag&gt;0&lt;/Tag&gt;&lt;Author&gt;Quint, Marcel; Gray, William M&lt;/Author&gt;&lt;Year&gt;2006&lt;/Year&gt;&lt;Details&gt;&lt;_accessed&gt;60971961&lt;/_accessed&gt;&lt;_created&gt;60971961&lt;/_created&gt;&lt;_db_updated&gt;CrossRef&lt;/_db_updated&gt;&lt;_doi&gt;10.1016/j.pbi.2006.07.006&lt;/_doi&gt;&lt;_isbn&gt;13695266&lt;/_isbn&gt;&lt;_issue&gt;5&lt;/_issue&gt;&lt;_journal&gt;Current Opinion in Plant Biology&lt;/_journal&gt;&lt;_language&gt;English&lt;/_language&gt;&lt;_modified&gt;60971961&lt;/_modified&gt;&lt;_pages&gt;448-453&lt;/_pages&gt;&lt;_tertiary_title&gt;Current Opinion in Plant Biology&lt;/_tertiary_title&gt;&lt;_url&gt;http://linkinghub.elsevier.com/retrieve/pii/S1369526606001129_x000d__x000a_http://api.elsevier.com/content/article/PII:S1369526606001129?httpAccept=text/xml&lt;/_url&gt;&lt;_volume&gt;9&lt;/_volume&gt;&lt;/Details&gt;&lt;Extra&gt;&lt;DBUID&gt;{C3B24713-B49E-4CAF-A5AD-3DA1E8CB9C70}&lt;/DBUID&gt;&lt;/Extra&gt;&lt;/Item&gt;&lt;/References&gt;&lt;/Group&gt;&lt;/Citation&gt;_x000a_"/>
    <w:docVar w:name="NE.Ref{42D7CCCD-36DE-4762-8FD2-18B0B4E1BABB}" w:val=" ADDIN NE.Ref.{42D7CCCD-36DE-4762-8FD2-18B0B4E1BABB} ADDIN NE.Ref.{42D7CCCD-36DE-4762-8FD2-18B0B4E1BABB}&lt;Citation&gt;&lt;Group&gt;&lt;References&gt;&lt;Item&gt;&lt;ID&gt;92&lt;/ID&gt;&lt;UID&gt;{475813C9-199A-41EA-AE81-C1978F0D1AE4}&lt;/UID&gt;&lt;Title&gt;Genome-wide identification and expression profiling of auxin response factor (ARF) gene family in maize&lt;/Title&gt;&lt;Template&gt;Journal Article&lt;/Template&gt;&lt;Star&gt;0&lt;/Star&gt;&lt;Tag&gt;0&lt;/Tag&gt;&lt;Author&gt;Xing, H; Pudake, R N; Guo, G; Xing, G; Hu, Z; Zhang, Y; Sun, Q; Ni, Z&lt;/Author&gt;&lt;Year&gt;2011&lt;/Year&gt;&lt;Details&gt;&lt;_accessed&gt;60971987&lt;/_accessed&gt;&lt;_accession_num&gt;21473768&lt;/_accession_num&gt;&lt;_author_adr&gt;State Key Laboratory for Agrobiotechnology and Key Laboratory of Crop Heterosis and Utilization (MOE), China Agricultural University, Beijing, China.&lt;/_author_adr&gt;&lt;_created&gt;60971987&lt;/_created&gt;&lt;_date&gt;58407840&lt;/_date&gt;&lt;_date_display&gt;2011&lt;/_date_display&gt;&lt;_db_updated&gt;PubMed&lt;/_db_updated&gt;&lt;_doi&gt;10.1186/1471-2164-12-178&lt;/_doi&gt;&lt;_journal&gt;BMC Genomics&lt;/_journal&gt;&lt;_keywords&gt;Arabidopsis/genetics; Chromosome Mapping; DNA, Plant/genetics; *Gene Expression Profiling; Gene Expression Regulation, Plant; Genome, Plant; Germination; Indoleacetic Acids/metabolism; *Multigene Family; Oryza sativa/genetics; Phylogeny; Plant Proteins/*genetics; Plants, Genetically Modified/genetics; Promoter Regions, Genetic; Seeds/growth &amp;amp; development; Sequence Analysis, DNA; Transcription Factors/*genetics; Zea mays/*genetics&lt;/_keywords&gt;&lt;_language&gt;English&lt;/_language&gt;&lt;_modified&gt;60971987&lt;/_modified&gt;&lt;_pages&gt;178&lt;/_pages&gt;&lt;_type_work&gt;Journal Article; Research Support, Non-U.S. Gov&amp;apos;t&lt;/_type_work&gt;&lt;_url&gt;http://www.ncbi.nlm.nih.gov/entrez/query.fcgi?cmd=Retrieve&amp;amp;db=pubmed&amp;amp;dopt=Abstract&amp;amp;list_uids=21473768&amp;amp;query_hl=1&lt;/_url&gt;&lt;_volume&gt;12&lt;/_volume&gt;&lt;/Details&gt;&lt;Extra&gt;&lt;DBUID&gt;{C3B24713-B49E-4CAF-A5AD-3DA1E8CB9C70}&lt;/DBUID&gt;&lt;/Extra&gt;&lt;/Item&gt;&lt;/References&gt;&lt;/Group&gt;&lt;/Citation&gt;_x000a_"/>
    <w:docVar w:name="NE.Ref{44E2EDAB-6E40-4361-A74A-D261C35F98F0}" w:val=" ADDIN NE.Ref.{44E2EDAB-6E40-4361-A74A-D261C35F98F0} ADDIN NE.Ref.{AE2432B1-5E56-4B86-BDEB-2FBAF5802C98}&lt;Citation&gt;&lt;Group&gt;&lt;References&gt;&lt;Item&gt;&lt;ID&gt;140&lt;/ID&gt;&lt;UID&gt;{F4BD2CD9-F9A4-4720-B7F5-04916718B289}&lt;/UID&gt;&lt;Title&gt;Functional Genomic Analysis of the AUXIN RESPONSE FACTOR Gene Family Members in Arabidopsis thaliana: Unique and Overlapping Functions of ARF7 and ARF19&lt;/Title&gt;&lt;Template&gt;Journal Article&lt;/Template&gt;&lt;Star&gt;0&lt;/Star&gt;&lt;Tag&gt;0&lt;/Tag&gt;&lt;Author&gt;Okushima, Yoko; Overvoorde, Paul J; Arima, Kazunari; Alonso, Jose M; Chan, April; Chang, Charlie; Ecker, Joseph R; Hughes, Beth; Lui, Amy; Nguyen, Diana&lt;/Author&gt;&lt;Year&gt;2005&lt;/Year&gt;&lt;Details&gt;&lt;_accessed&gt;60971961&lt;/_accessed&gt;&lt;_created&gt;60971961&lt;/_created&gt;&lt;_date&gt;55270080&lt;/_date&gt;&lt;_db_updated&gt;CrossRef&lt;/_db_updated&gt;&lt;_doi&gt;10.1105/tpc.104.028316&lt;/_doi&gt;&lt;_isbn&gt;1040-4651&lt;/_isbn&gt;&lt;_issue&gt;2&lt;/_issue&gt;&lt;_journal&gt;The Plant Cell&lt;/_journal&gt;&lt;_language&gt;English&lt;/_language&gt;&lt;_modified&gt;60981769&lt;/_modified&gt;&lt;_pages&gt;444-463&lt;/_pages&gt;&lt;_tertiary_title&gt;The Plant Cell&lt;/_tertiary_title&gt;&lt;_url&gt;http://www.plantcell.org/cgi/doi/10.1105/tpc.104.028316&lt;/_url&gt;&lt;_volume&gt;17&lt;/_volume&gt;&lt;/Details&gt;&lt;Extra&gt;&lt;DBUID&gt;{C3B24713-B49E-4CAF-A5AD-3DA1E8CB9C70}&lt;/DBUID&gt;&lt;/Extra&gt;&lt;/Item&gt;&lt;/References&gt;&lt;/Group&gt;&lt;/Citation&gt;_x000a_"/>
    <w:docVar w:name="NE.Ref{46E830DA-7791-4ACA-8FFD-621CB74DA8C2}" w:val=" ADDIN NE.Ref.{46E830DA-7791-4ACA-8FFD-621CB74DA8C2} ADDIN NE.Ref.{46E830DA-7791-4ACA-8FFD-621CB74DA8C2}&lt;Citation&gt;&lt;Group&gt;&lt;References&gt;&lt;Item&gt;&lt;ID&gt;469&lt;/ID&gt;&lt;UID&gt;{82887921-5107-4236-ABC9-C80EB7F6BE35}&lt;/UID&gt;&lt;Title&gt;Auxin promotion of seedling growth via ARF5 is dependent on the brassinosteroid-regulated transcription factors BES1 and BEH4&lt;/Title&gt;&lt;Template&gt;Journal Article&lt;/Template&gt;&lt;Star&gt;0&lt;/Star&gt;&lt;Tag&gt;0&lt;/Tag&gt;&lt;Author&gt;Galstyan, A; Nemhauser, J L&lt;/Author&gt;&lt;Year&gt;2019&lt;/Year&gt;&lt;Details&gt;&lt;_created&gt;64367093&lt;/_created&gt;&lt;_issue&gt;9&lt;/_issue&gt;&lt;_journal&gt;Plant Direct&lt;/_journal&gt;&lt;_modified&gt;64367093&lt;/_modified&gt;&lt;_pages&gt;e00166&lt;/_pages&gt;&lt;_volume&gt;3&lt;/_volume&gt;&lt;/Details&gt;&lt;Extra&gt;&lt;DBUID&gt;{C3B24713-B49E-4CAF-A5AD-3DA1E8CB9C70}&lt;/DBUID&gt;&lt;/Extra&gt;&lt;/Item&gt;&lt;/References&gt;&lt;/Group&gt;&lt;/Citation&gt;_x000a_"/>
    <w:docVar w:name="NE.Ref{575907F7-7B2F-42AA-9D57-A2A5B62FA579}" w:val=" ADDIN NE.Ref.{575907F7-7B2F-42AA-9D57-A2A5B62FA579} ADDIN NE.Ref.{575907F7-7B2F-42AA-9D57-A2A5B62FA579}&lt;Citation&gt;&lt;Group&gt;&lt;References&gt;&lt;Item&gt;&lt;ID&gt;162&lt;/ID&gt;&lt;UID&gt;{7AB305F6-8A3D-4330-81D2-35658CD26782}&lt;/UID&gt;&lt;Title&gt;The Arabidopsis gene MONOPTEROS encodes a transcription factor mediating embryo axis formation and vascular development&lt;/Title&gt;&lt;Template&gt;Journal Article&lt;/Template&gt;&lt;Star&gt;0&lt;/Star&gt;&lt;Tag&gt;0&lt;/Tag&gt;&lt;Author&gt;Hardtke, C S; Berleth, T&lt;/Author&gt;&lt;Year&gt;1998&lt;/Year&gt;&lt;Details&gt;&lt;_accessed&gt;63610123&lt;/_accessed&gt;&lt;_accession_num&gt;9482737&lt;/_accession_num&gt;&lt;_author_adr&gt;Institut fur Genetik und Mikrobiologie, Lehrstuhl fur Genetik, Universitat Munchen, Maria-Ward-Street 1a, 80638 Munchen, Germany.&lt;/_author_adr&gt;&lt;_created&gt;60971913&lt;/_created&gt;&lt;_date&gt;51629760&lt;/_date&gt;&lt;_date_display&gt;1998 Mar 2&lt;/_date_display&gt;&lt;_db_updated&gt;PubMed&lt;/_db_updated&gt;&lt;_doi&gt;10.1093/emboj/17.5.1405&lt;/_doi&gt;&lt;_issue&gt;5&lt;/_issue&gt;&lt;_journal&gt;The EMBO Journal&lt;/_journal&gt;&lt;_keywords&gt;Amino Acid Sequence; Arabidopsis/embryology/*genetics/*growth &amp;amp; development; *Arabidopsis Proteins; Chromosome Walking; Cloning, Molecular; DNA, Complementary/genetics; DNA, Plant/genetics; *DNA-Binding Proteins; Gene Expression Regulation, Plant/physiology; Genes, Plant/*genetics; Molecular Sequence Data; Nuclear Localization Signals/genetics; Onions; Polymorphism, Restriction Fragment Length; RNA, Messenger/analysis; RNA, Plant/analysis; Recombinant Fusion Proteins; Seeds/chemistry; Sequence Analysis, DNA; Transcription Factors/*genetics/physiology&lt;/_keywords&gt;&lt;_language&gt;English&lt;/_language&gt;&lt;_modified&gt;63610123&lt;/_modified&gt;&lt;_pages&gt;1405-11&lt;/_pages&gt;&lt;_type_work&gt;Journal Article; Research Support, Non-U.S. Gov&amp;apos;t&lt;/_type_work&gt;&lt;_url&gt;http://www.ncbi.nlm.nih.gov/entrez/query.fcgi?cmd=Retrieve&amp;amp;db=pubmed&amp;amp;dopt=Abstract&amp;amp;list_uids=9482737&amp;amp;query_hl=1&lt;/_url&gt;&lt;_volume&gt;17&lt;/_volume&gt;&lt;/Details&gt;&lt;Extra&gt;&lt;DBUID&gt;{C3B24713-B49E-4CAF-A5AD-3DA1E8CB9C70}&lt;/DBUID&gt;&lt;/Extra&gt;&lt;/Item&gt;&lt;/References&gt;&lt;/Group&gt;&lt;Group&gt;&lt;References&gt;&lt;Item&gt;&lt;ID&gt;63&lt;/ID&gt;&lt;UID&gt;{C4D5EF89-6793-4CDE-A8B8-4A95481B981F}&lt;/UID&gt;&lt;Title&gt;Characterization of an Allelic Series in the MONOPTEROS Gene of Arabidopsis&lt;/Title&gt;&lt;Template&gt;Journal Article&lt;/Template&gt;&lt;Star&gt;0&lt;/Star&gt;&lt;Tag&gt;0&lt;/Tag&gt;&lt;Author&gt;Odat, Osama; Gardiner, Jason; Sawchuk, Megan G; Verna, Carla; Donner, Tyler J; Scarpella, Enrico&lt;/Author&gt;&lt;Year&gt;2014&lt;/Year&gt;&lt;Details&gt;&lt;_accessed&gt;60981708&lt;/_accessed&gt;&lt;_created&gt;60981708&lt;/_created&gt;&lt;_db_updated&gt;CrossRef&lt;/_db_updated&gt;&lt;_doi&gt;10.1002/dvg.22729&lt;/_doi&gt;&lt;_issue&gt;2&lt;/_issue&gt;&lt;_journal&gt;Genesis&lt;/_journal&gt;&lt;_language&gt;English&lt;/_language&gt;&lt;_modified&gt;60997634&lt;/_modified&gt;&lt;_pages&gt;127-133&lt;/_pages&gt;&lt;_tertiary_title&gt;Genesis&lt;/_tertiary_title&gt;&lt;_url&gt;http://doi.wiley.com/10.1002/dvg.22729_x000d__x000a_http://api.wiley.com/onlinelibrary/tdm/v1/articles/10.1002%2Fdvg.22729&lt;/_url&gt;&lt;_volume&gt;52&lt;/_volume&gt;&lt;/Details&gt;&lt;Extra&gt;&lt;DBUID&gt;{C3B24713-B49E-4CAF-A5AD-3DA1E8CB9C70}&lt;/DBUID&gt;&lt;/Extra&gt;&lt;/Item&gt;&lt;/References&gt;&lt;/Group&gt;&lt;/Citation&gt;_x000a_"/>
    <w:docVar w:name="NE.Ref{578C8DF2-A988-43F8-80A2-BE1B78685F71}" w:val=" ADDIN NE.Ref.{578C8DF2-A988-43F8-80A2-BE1B78685F71} ADDIN NE.Ref.{578C8DF2-A988-43F8-80A2-BE1B78685F71}&lt;Citation&gt;&lt;Group&gt;&lt;References&gt;&lt;Item&gt;&lt;ID&gt;463&lt;/ID&gt;&lt;UID&gt;{37FE202D-2DD3-4136-ABD8-A314044C1A36}&lt;/UID&gt;&lt;Title&gt;Analyses of DIARF5-1 Expression Levels by qPCR under the Treatment of Different Hormones in Longan&lt;/Title&gt;&lt;Template&gt;Journal Article&lt;/Template&gt;&lt;Star&gt;0&lt;/Star&gt;&lt;Tag&gt;0&lt;/Tag&gt;&lt;Author&gt;Lin, Li Xia; Lin, Yu Ling; Lai, Zhong Xiong&lt;/Author&gt;&lt;Year&gt;2013&lt;/Year&gt;&lt;Details&gt;&lt;_created&gt;64357125&lt;/_created&gt;&lt;_issue&gt;10&lt;/_issue&gt;&lt;_journal&gt;Horticulture &amp;amp; Seed&lt;/_journal&gt;&lt;_modified&gt;64357125&lt;/_modified&gt;&lt;_pages&gt;17-20&lt;/_pages&gt;&lt;/Details&gt;&lt;Extra&gt;&lt;DBUID&gt;{C3B24713-B49E-4CAF-A5AD-3DA1E8CB9C70}&lt;/DBUID&gt;&lt;/Extra&gt;&lt;/Item&gt;&lt;/References&gt;&lt;/Group&gt;&lt;/Citation&gt;_x000a_"/>
    <w:docVar w:name="NE.Ref{58F87E05-4342-47D5-BF49-45DF043F3390}" w:val=" ADDIN NE.Ref.{58F87E05-4342-47D5-BF49-45DF043F3390} ADDIN NE.Ref.{58F87E05-4342-47D5-BF49-45DF043F3390}&lt;Citation&gt;&lt;Group&gt;&lt;References&gt;&lt;Item&gt;&lt;ID&gt;193&lt;/ID&gt;&lt;UID&gt;{2E1E681C-5A7E-4785-B7F7-AB0290361E65}&lt;/UID&gt;&lt;Title&gt;Variation in carbohydrates and screening of related differential proteins during the seed germination of Magnolia sieboldii K. Koch&lt;/Title&gt;&lt;Template&gt;Journal Article&lt;/Template&gt;&lt;Star&gt;0&lt;/Star&gt;&lt;Tag&gt;0&lt;/Tag&gt;&lt;Author&gt;Mei, Mei; Lu, Xiu Jun; Zhang, Xiao Lin; Liu, Guang Lin; Sun, Xiao Mei&lt;/Author&gt;&lt;Year&gt;2017&lt;/Year&gt;&lt;Details&gt;&lt;_created&gt;62683109&lt;/_created&gt;&lt;_issue&gt;1&lt;/_issue&gt;&lt;_journal&gt;Trees&lt;/_journal&gt;&lt;_language&gt;English&lt;/_language&gt;&lt;_modified&gt;62683120&lt;/_modified&gt;&lt;_pages&gt;63-75&lt;/_pages&gt;&lt;_volume&gt;31&lt;/_volume&gt;&lt;/Details&gt;&lt;Extra&gt;&lt;DBUID&gt;{C3B24713-B49E-4CAF-A5AD-3DA1E8CB9C70}&lt;/DBUID&gt;&lt;/Extra&gt;&lt;/Item&gt;&lt;/References&gt;&lt;/Group&gt;&lt;/Citation&gt;_x000a_"/>
    <w:docVar w:name="NE.Ref{6C0C097B-F8E2-4837-A682-C959CA28150B}" w:val=" ADDIN NE.Ref.{6C0C097B-F8E2-4837-A682-C959CA28150B} ADDIN NE.Ref.{6C0C097B-F8E2-4837-A682-C959CA28150B}&lt;Citation&gt;&lt;Group&gt;&lt;References&gt;&lt;Item&gt;&lt;ID&gt;467&lt;/ID&gt;&lt;UID&gt;{5FBC9A87-CE91-496F-8420-E0918952E621}&lt;/UID&gt;&lt;Title&gt;Genome-wide identification and expression analysis of Auxin response factor (ARF) gene family in apple&lt;/Title&gt;&lt;Template&gt;Journal Article&lt;/Template&gt;&lt;Star&gt;0&lt;/Star&gt;&lt;Tag&gt;0&lt;/Tag&gt;&lt;Author&gt;Li, Hui Feng; Ran, Kun; He, Ping; Wang, Hai Bo; Chang, Yuan Sheng; Sun, Qing Rong; Cheng, Lai Liang; Li, Lin Guang&lt;/Author&gt;&lt;Year&gt;2015&lt;/Year&gt;&lt;Details&gt;&lt;_created&gt;64357368&lt;/_created&gt;&lt;_journal&gt;Plant Physiology Journal&lt;/_journal&gt;&lt;_modified&gt;64357368&lt;/_modified&gt;&lt;/Details&gt;&lt;Extra&gt;&lt;DBUID&gt;{C3B24713-B49E-4CAF-A5AD-3DA1E8CB9C70}&lt;/DBUID&gt;&lt;/Extra&gt;&lt;/Item&gt;&lt;/References&gt;&lt;/Group&gt;&lt;/Citation&gt;_x000a_"/>
    <w:docVar w:name="NE.Ref{755308E6-E62B-4BE5-922D-CFD68539D299}" w:val=" ADDIN NE.Ref.{755308E6-E62B-4BE5-922D-CFD68539D299} ADDIN NE.Ref.{755308E6-E62B-4BE5-922D-CFD68539D299}&lt;Citation&gt;&lt;Group&gt;&lt;References&gt;&lt;Item&gt;&lt;ID&gt;140&lt;/ID&gt;&lt;UID&gt;{F4BD2CD9-F9A4-4720-B7F5-04916718B289}&lt;/UID&gt;&lt;Title&gt;Functional Genomic Analysis of the AUXIN RESPONSE FACTOR Gene Family Members in Arabidopsis thaliana: Unique and Overlapping Functions of ARF7 and ARF19&lt;/Title&gt;&lt;Template&gt;Journal Article&lt;/Template&gt;&lt;Star&gt;0&lt;/Star&gt;&lt;Tag&gt;0&lt;/Tag&gt;&lt;Author&gt;Okushima, Yoko; Overvoorde, Paul J; Arima, Kazunari; Alonso, Jose M; Chan, April; Chang, Charlie; Ecker, Joseph R; Hughes, Beth; Lui, Amy; Nguyen, Diana&lt;/Author&gt;&lt;Year&gt;2005&lt;/Year&gt;&lt;Details&gt;&lt;_accessed&gt;60971961&lt;/_accessed&gt;&lt;_created&gt;60971961&lt;/_created&gt;&lt;_date&gt;55270080&lt;/_date&gt;&lt;_db_updated&gt;CrossRef&lt;/_db_updated&gt;&lt;_doi&gt;10.1105/tpc.104.028316&lt;/_doi&gt;&lt;_isbn&gt;1040-4651&lt;/_isbn&gt;&lt;_issue&gt;2&lt;/_issue&gt;&lt;_journal&gt;The Plant Cell&lt;/_journal&gt;&lt;_language&gt;English&lt;/_language&gt;&lt;_modified&gt;60981769&lt;/_modified&gt;&lt;_pages&gt;444-463&lt;/_pages&gt;&lt;_tertiary_title&gt;The Plant Cell&lt;/_tertiary_title&gt;&lt;_url&gt;http://www.plantcell.org/cgi/doi/10.1105/tpc.104.028316&lt;/_url&gt;&lt;_volume&gt;17&lt;/_volume&gt;&lt;/Details&gt;&lt;Extra&gt;&lt;DBUID&gt;{C3B24713-B49E-4CAF-A5AD-3DA1E8CB9C70}&lt;/DBUID&gt;&lt;/Extra&gt;&lt;/Item&gt;&lt;/References&gt;&lt;/Group&gt;&lt;/Citation&gt;_x000a_"/>
    <w:docVar w:name="NE.Ref{84D3D581-6A99-4976-802C-7ED7AAE63D32}" w:val=" ADDIN NE.Ref.{84D3D581-6A99-4976-802C-7ED7AAE63D32} ADDIN NE.Ref.{84D3D581-6A99-4976-802C-7ED7AAE63D32}&lt;Citation&gt;&lt;Group&gt;&lt;References&gt;&lt;Item&gt;&lt;ID&gt;465&lt;/ID&gt;&lt;UID&gt;{5C3E442E-9596-4468-B98F-EC3C6656AC6F}&lt;/UID&gt;&lt;Title&gt;Genome-wide identification and expression analysis of auxin-related gene families in grape&lt;/Title&gt;&lt;Template&gt;Journal Article&lt;/Template&gt;&lt;Star&gt;0&lt;/Star&gt;&lt;Tag&gt;0&lt;/Tag&gt;&lt;Author&gt;Yuan, Huazhao; Zhao, Mizhen; Wu, Weimin; Yu, Hongmei; Qian, Yaming; Wang, Zhuangwei; Wang, Xicheng&lt;/Author&gt;&lt;Year&gt;2015&lt;/Year&gt;&lt;Details&gt;&lt;_created&gt;64357132&lt;/_created&gt;&lt;_issue&gt;7&lt;/_issue&gt;&lt;_journal&gt;Yi Chuan&lt;/_journal&gt;&lt;_modified&gt;64357132&lt;/_modified&gt;&lt;_pages&gt;720-730&lt;/_pages&gt;&lt;_volume&gt;37&lt;/_volume&gt;&lt;/Details&gt;&lt;Extra&gt;&lt;DBUID&gt;{C3B24713-B49E-4CAF-A5AD-3DA1E8CB9C70}&lt;/DBUID&gt;&lt;/Extra&gt;&lt;/Item&gt;&lt;/References&gt;&lt;/Group&gt;&lt;/Citation&gt;_x000a_"/>
    <w:docVar w:name="NE.Ref{8618A241-D701-4215-B66F-DA5167750A54}" w:val=" ADDIN NE.Ref.{8618A241-D701-4215-B66F-DA5167750A54} ADDIN NE.Ref.{8618A241-D701-4215-B66F-DA5167750A54}&lt;Citation&gt;&lt;Group&gt;&lt;References&gt;&lt;Item&gt;&lt;ID&gt;453&lt;/ID&gt;&lt;UID&gt;{6A231534-3D5B-49D6-B1E0-A5655DDAE7B2}&lt;/UID&gt;&lt;Title&gt;Integrated RNA and miRNA sequencing analysis reveals a complex regulatory network of Magnolia sieboldii seed germination&lt;/Title&gt;&lt;Template&gt;Journal Article&lt;/Template&gt;&lt;Star&gt;0&lt;/Star&gt;&lt;Tag&gt;0&lt;/Tag&gt;&lt;Author&gt;Mei, M; Wei, J; Ai, W; Zhang, L; Lu, X J&lt;/Author&gt;&lt;Year&gt;2021&lt;/Year&gt;&lt;Details&gt;&lt;_created&gt;64355846&lt;/_created&gt;&lt;_issue&gt;1&lt;/_issue&gt;&lt;_journal&gt;Scientific Reports&lt;/_journal&gt;&lt;_modified&gt;64355846&lt;/_modified&gt;&lt;_pages&gt;10842&lt;/_pages&gt;&lt;_volume&gt;11&lt;/_volume&gt;&lt;/Details&gt;&lt;Extra&gt;&lt;DBUID&gt;{C3B24713-B49E-4CAF-A5AD-3DA1E8CB9C70}&lt;/DBUID&gt;&lt;/Extra&gt;&lt;/Item&gt;&lt;/References&gt;&lt;/Group&gt;&lt;/Citation&gt;_x000a_"/>
    <w:docVar w:name="NE.Ref{89EC77AA-645A-4063-A9C6-87E9AFBEBAEB}" w:val=" ADDIN NE.Ref.{89EC77AA-645A-4063-A9C6-87E9AFBEBAEB} ADDIN NE.Ref.{89EC77AA-645A-4063-A9C6-87E9AFBEBAEB}&lt;Citation&gt;&lt;Group&gt;&lt;References&gt;&lt;Item&gt;&lt;ID&gt;391&lt;/ID&gt;&lt;UID&gt;{D40FDE3F-B028-4FCC-8994-D266CD5C7C59}&lt;/UID&gt;&lt;Title&gt;Auxin Response Factor2 (ARF2) and Its Regulated Homeodomain Gene HB33 Mediate Abscisic Acid Response in Arabidopsis&lt;/Title&gt;&lt;Template&gt;Journal Article&lt;/Template&gt;&lt;Star&gt;0&lt;/Star&gt;&lt;Tag&gt;0&lt;/Tag&gt;&lt;Author&gt;Wang, Li; Hua, Deping; He, Junna; Duan, Ying; Chen, Zhizhong; Hong, Xuhui; Gong, Zhizhong&lt;/Author&gt;&lt;Year&gt;2011&lt;/Year&gt;&lt;Details&gt;&lt;_accessed&gt;63610115&lt;/_accessed&gt;&lt;_created&gt;63511107&lt;/_created&gt;&lt;_issue&gt;7&lt;/_issue&gt;&lt;_journal&gt;PLoS genetics&lt;/_journal&gt;&lt;_keywords&gt;Arabidopsis;Seeds;Plant Roots;Abscisic Acid;Indoleacetic Acids;Repressor Proteins;Cyclin B;Homeodomain Proteins;Chromatin Immunoprecipitation;Signal Transduction&lt;/_keywords&gt;&lt;_language&gt;English&lt;/_language&gt;&lt;_modified&gt;63511107&lt;/_modified&gt;&lt;_pages&gt;e1002172&lt;/_pages&gt;&lt;_volume&gt;7&lt;/_volume&gt;&lt;/Details&gt;&lt;Extra&gt;&lt;DBUID&gt;{C3B24713-B49E-4CAF-A5AD-3DA1E8CB9C70}&lt;/DBUID&gt;&lt;/Extra&gt;&lt;/Item&gt;&lt;/References&gt;&lt;/Group&gt;&lt;Group&gt;&lt;References&gt;&lt;Item&gt;&lt;ID&gt;392&lt;/ID&gt;&lt;UID&gt;{932CA877-6AA9-41AC-A9D4-A7D719068150}&lt;/UID&gt;&lt;Title&gt;Abscisic Acid Represses Growth of the Arabidopsis Embryonic Axis after Germination by Enhancing Auxin Signaling&lt;/Title&gt;&lt;Template&gt;Journal Article&lt;/Template&gt;&lt;Star&gt;0&lt;/Star&gt;&lt;Tag&gt;0&lt;/Tag&gt;&lt;Author&gt;Belin, C; Megies, C; Hauserova, E; Lopez-Molina, L&lt;/Author&gt;&lt;Year&gt;2009&lt;/Year&gt;&lt;Details&gt;&lt;_created&gt;63511107&lt;/_created&gt;&lt;_issue&gt;8&lt;/_issue&gt;&lt;_journal&gt;Plant Cell&lt;/_journal&gt;&lt;_keywords&gt;abscisic acid;auxins;embryos;environmental factors;genes;germination;growth;IAA;identification;interactions&lt;/_keywords&gt;&lt;_language&gt;English&lt;/_language&gt;&lt;_modified&gt;63511107&lt;/_modified&gt;&lt;_pages&gt;2253-68&lt;/_pages&gt;&lt;_volume&gt;21&lt;/_volume&gt;&lt;/Details&gt;&lt;Extra&gt;&lt;DBUID&gt;{C3B24713-B49E-4CAF-A5AD-3DA1E8CB9C70}&lt;/DBUID&gt;&lt;/Extra&gt;&lt;/Item&gt;&lt;/References&gt;&lt;/Group&gt;&lt;Group&gt;&lt;References&gt;&lt;Item&gt;&lt;ID&gt;468&lt;/ID&gt;&lt;UID&gt;{34F10741-D64E-420A-A402-1F0B0C941B24}&lt;/UID&gt;&lt;Title&gt;An Integrative Approach to Analyze Seed Germination in Brassica napus&lt;/Title&gt;&lt;Template&gt;Journal Article&lt;/Template&gt;&lt;Star&gt;0&lt;/Star&gt;&lt;Tag&gt;0&lt;/Tag&gt;&lt;Author&gt;Boter, M; Calleja-Cabrera, J; Carrera-Castao, G; Wagner, G; Oate-Sánchez, L&lt;/Author&gt;&lt;Year&gt;2019&lt;/Year&gt;&lt;Details&gt;&lt;_created&gt;64357453&lt;/_created&gt;&lt;_journal&gt;Frontiers in Plant Science&lt;/_journal&gt;&lt;_modified&gt;64357453&lt;/_modified&gt;&lt;_pages&gt;1342&lt;/_pages&gt;&lt;_volume&gt;10&lt;/_volume&gt;&lt;/Details&gt;&lt;Extra&gt;&lt;DBUID&gt;{C3B24713-B49E-4CAF-A5AD-3DA1E8CB9C70}&lt;/DBUID&gt;&lt;/Extra&gt;&lt;/Item&gt;&lt;/References&gt;&lt;/Group&gt;&lt;/Citation&gt;_x000a_"/>
    <w:docVar w:name="NE.Ref{8A487041-883E-49F4-AECE-36DEE2CB4796}" w:val=" ADDIN NE.Ref.{8A487041-883E-49F4-AECE-36DEE2CB4796} ADDIN NE.Ref.{8A487041-883E-49F4-AECE-36DEE2CB4796}&lt;Citation&gt;&lt;Group&gt;&lt;References&gt;&lt;Item&gt;&lt;ID&gt;74&lt;/ID&gt;&lt;UID&gt;{1032359D-CAE1-4A00-A89C-1DB3FC1FF620}&lt;/UID&gt;&lt;Title&gt;Different Auxin Response Machineries Control Distinct Cell Fates in the Early Plant Embryo&lt;/Title&gt;&lt;Template&gt;Journal Article&lt;/Template&gt;&lt;Star&gt;0&lt;/Star&gt;&lt;Tag&gt;0&lt;/Tag&gt;&lt;Author&gt;Rademacher, Eike H; Lokerse, Annemarie S; Schlereth, Alexandra; Llavata-Peris, Cristina I; Bayer, Martin; Kientz, Marika; Freire Rios, Alejandra; Borst, Jan Willem; Lukowitz, Wolfgang; Jürgens, Gerd; Weijers, Dolf&lt;/Author&gt;&lt;Year&gt;2012&lt;/Year&gt;&lt;Details&gt;&lt;_accessed&gt;60970568&lt;/_accessed&gt;&lt;_created&gt;60970568&lt;/_created&gt;&lt;_db_updated&gt;CrossRef&lt;/_db_updated&gt;&lt;_doi&gt;10.1016/j.devcel.2011.10.026&lt;/_doi&gt;&lt;_isbn&gt;15345807&lt;/_isbn&gt;&lt;_issue&gt;1&lt;/_issue&gt;&lt;_journal&gt;Developmental Cell&lt;/_journal&gt;&lt;_language&gt;English&lt;/_language&gt;&lt;_modified&gt;60970568&lt;/_modified&gt;&lt;_pages&gt;211-222&lt;/_pages&gt;&lt;_tertiary_title&gt;Developmental Cell&lt;/_tertiary_title&gt;&lt;_url&gt;http://linkinghub.elsevier.com/retrieve/pii/S1534580711004783_x000d__x000a_http://api.elsevier.com/content/article/PII:S1534580711004783?httpAccept=text/xml&lt;/_url&gt;&lt;_volume&gt;22&lt;/_volume&gt;&lt;/Details&gt;&lt;Extra&gt;&lt;DBUID&gt;{C3B24713-B49E-4CAF-A5AD-3DA1E8CB9C70}&lt;/DBUID&gt;&lt;/Extra&gt;&lt;/Item&gt;&lt;/References&gt;&lt;/Group&gt;&lt;/Citation&gt;_x000a_"/>
    <w:docVar w:name="NE.Ref{8B64ED49-E670-4E58-B91A-FBF4428F4069}" w:val=" ADDIN NE.Ref.{8B64ED49-E670-4E58-B91A-FBF4428F4069} ADDIN NE.Ref.{8B64ED49-E670-4E58-B91A-FBF4428F4069}&lt;Citation&gt;&lt;Group&gt;&lt;References&gt;&lt;Item&gt;&lt;ID&gt;470&lt;/ID&gt;&lt;UID&gt;{0616188E-DAA4-418A-937D-D7BE2A7955CC}&lt;/UID&gt;&lt;Title&gt;Studies on the Freeze-Thaw Method of Transforming Recombinant Plasmid DNA into Agrobacterium tumefaciens&lt;/Title&gt;&lt;Template&gt;Journal Article&lt;/Template&gt;&lt;Star&gt;0&lt;/Star&gt;&lt;Tag&gt;0&lt;/Tag&gt;&lt;Author&gt;Yu, Yun Zhou; Du, Juan; Wang, Gang; Ji, Jing&lt;/Author&gt;&lt;Year&gt;2003&lt;/Year&gt;&lt;Details&gt;&lt;_created&gt;64376074&lt;/_created&gt;&lt;_issue&gt;3&lt;/_issue&gt;&lt;_journal&gt;Journal of Jilin Agricultural University&lt;/_journal&gt;&lt;_modified&gt;64376074&lt;/_modified&gt;&lt;_pages&gt;257-259, 262&lt;/_pages&gt;&lt;_volume&gt;25&lt;/_volume&gt;&lt;/Details&gt;&lt;Extra&gt;&lt;DBUID&gt;{C3B24713-B49E-4CAF-A5AD-3DA1E8CB9C70}&lt;/DBUID&gt;&lt;/Extra&gt;&lt;/Item&gt;&lt;/References&gt;&lt;/Group&gt;&lt;/Citation&gt;_x000a_"/>
    <w:docVar w:name="NE.Ref{8BBFBAC9-4CAC-487B-B7E7-61FC79D0399C}" w:val=" ADDIN NE.Ref.{8BBFBAC9-4CAC-487B-B7E7-61FC79D0399C} ADDIN NE.Ref.{8BBFBAC9-4CAC-487B-B7E7-61FC79D0399C}&lt;Citation&gt;&lt;Group&gt;&lt;References&gt;&lt;Item&gt;&lt;ID&gt;460&lt;/ID&gt;&lt;UID&gt;{8FAFD9C6-CCB2-41C2-95A1-07FA8C31BD16}&lt;/UID&gt;&lt;Title&gt;MEGA X: Molecular Evolutionary Genetics Analysis across Computing Platforms&lt;/Title&gt;&lt;Template&gt;Journal Article&lt;/Template&gt;&lt;Star&gt;0&lt;/Star&gt;&lt;Tag&gt;0&lt;/Tag&gt;&lt;Author&gt;Kumar, S; Stecher, G; Li, M; Knyaz, C; Tamura, K&lt;/Author&gt;&lt;Year&gt;2018&lt;/Year&gt;&lt;Details&gt;&lt;_created&gt;64357089&lt;/_created&gt;&lt;_issue&gt;6&lt;/_issue&gt;&lt;_journal&gt;Molecular Biology and Evolution&lt;/_journal&gt;&lt;_modified&gt;64357089&lt;/_modified&gt;&lt;_pages&gt;1547-1549&lt;/_pages&gt;&lt;_volume&gt;35&lt;/_volume&gt;&lt;/Details&gt;&lt;Extra&gt;&lt;DBUID&gt;{C3B24713-B49E-4CAF-A5AD-3DA1E8CB9C70}&lt;/DBUID&gt;&lt;/Extra&gt;&lt;/Item&gt;&lt;/References&gt;&lt;/Group&gt;&lt;/Citation&gt;_x000a_"/>
    <w:docVar w:name="NE.Ref{8D40629B-F411-480C-967C-86A75A7043EC}" w:val=" ADDIN NE.Ref.{8D40629B-F411-480C-967C-86A75A7043EC} ADDIN NE.Ref.{8D40629B-F411-480C-967C-86A75A7043EC}&lt;Citation&gt;&lt;Group&gt;&lt;References&gt;&lt;Item&gt;&lt;ID&gt;409&lt;/ID&gt;&lt;UID&gt;{8B35DD18-6D03-4FBC-AB29-478A026F0CF3}&lt;/UID&gt;&lt;Title&gt;The Induction of Vascular Tissues by Auxin and Cytokinin&lt;/Title&gt;&lt;Template&gt;Book&lt;/Template&gt;&lt;Star&gt;0&lt;/Star&gt;&lt;Tag&gt;0&lt;/Tag&gt;&lt;Author&gt;Aloni, Roni&lt;/Author&gt;&lt;Year&gt;1995&lt;/Year&gt;&lt;Details&gt;&lt;_created&gt;63515085&lt;/_created&gt;&lt;_language&gt;English&lt;/_language&gt;&lt;_modified&gt;63515085&lt;/_modified&gt;&lt;_publisher&gt;Kluwer Academic&lt;/_publisher&gt;&lt;/Details&gt;&lt;Extra&gt;&lt;DBUID&gt;{C3B24713-B49E-4CAF-A5AD-3DA1E8CB9C70}&lt;/DBUID&gt;&lt;/Extra&gt;&lt;/Item&gt;&lt;/References&gt;&lt;/Group&gt;&lt;Group&gt;&lt;References&gt;&lt;Item&gt;&lt;ID&gt;344&lt;/ID&gt;&lt;UID&gt;{9647D6FF-CBA8-4546-A8C1-4F7E5E9FCC11}&lt;/UID&gt;&lt;Title&gt;Auxin Signaling in Arabidopsis Leaf Vascular Development&lt;/Title&gt;&lt;Template&gt;Journal Article&lt;/Template&gt;&lt;Star&gt;0&lt;/Star&gt;&lt;Tag&gt;0&lt;/Tag&gt;&lt;Author&gt;Mattsson, Jim; Ckurshumova, Wenzislava; Berleth, Thomas&lt;/Author&gt;&lt;Year&gt;2003&lt;/Year&gt;&lt;Details&gt;&lt;_accessed&gt;63497438&lt;/_accessed&gt;&lt;_created&gt;63497438&lt;/_created&gt;&lt;_journal&gt;Plant Physiology&lt;/_journal&gt;&lt;_language&gt;English&lt;/_language&gt;&lt;_modified&gt;63497438&lt;/_modified&gt;&lt;_pages&gt;1327–1339&lt;/_pages&gt;&lt;_volume&gt;131&lt;/_volume&gt;&lt;/Details&gt;&lt;Extra&gt;&lt;DBUID&gt;{C3B24713-B49E-4CAF-A5AD-3DA1E8CB9C70}&lt;/DBUID&gt;&lt;/Extra&gt;&lt;/Item&gt;&lt;/References&gt;&lt;/Group&gt;&lt;/Citation&gt;_x000a_"/>
    <w:docVar w:name="NE.Ref{8ED24357-C5E6-4F4E-B061-140E855471A0}" w:val=" ADDIN NE.Ref.{8ED24357-C5E6-4F4E-B061-140E855471A0} ADDIN NE.Ref.{8ED24357-C5E6-4F4E-B061-140E855471A0}&lt;Citation&gt;&lt;Group&gt;&lt;References&gt;&lt;Item&gt;&lt;ID&gt;422&lt;/ID&gt;&lt;UID&gt;{66F3B858-EFCC-408E-8E2B-BC25700F63DE}&lt;/UID&gt;&lt;Title&gt;Floral dip: a simplified method for Agrobacterium-mediated transformation of Arabidopsis thaliana&lt;/Title&gt;&lt;Template&gt;Journal Article&lt;/Template&gt;&lt;Star&gt;0&lt;/Star&gt;&lt;Tag&gt;0&lt;/Tag&gt;&lt;Author&gt;Clough, Steven J; Bent, Andrew F&lt;/Author&gt;&lt;Year&gt;1998&lt;/Year&gt;&lt;Details&gt;&lt;_created&gt;63515240&lt;/_created&gt;&lt;_issue&gt;6&lt;/_issue&gt;&lt;_journal&gt;The Plant Journal&lt;/_journal&gt;&lt;_language&gt;English&lt;/_language&gt;&lt;_modified&gt;63515240&lt;/_modified&gt;&lt;_pages&gt;735-743&lt;/_pages&gt;&lt;_volume&gt;16&lt;/_volume&gt;&lt;/Details&gt;&lt;Extra&gt;&lt;DBUID&gt;{C3B24713-B49E-4CAF-A5AD-3DA1E8CB9C70}&lt;/DBUID&gt;&lt;/Extra&gt;&lt;/Item&gt;&lt;/References&gt;&lt;/Group&gt;&lt;/Citation&gt;_x000a_"/>
    <w:docVar w:name="NE.Ref{96AEB707-0519-49EE-AECA-FDB98D659CE9}" w:val=" ADDIN NE.Ref.{96AEB707-0519-49EE-AECA-FDB98D659CE9} ADDIN NE.Ref.{96AEB707-0519-49EE-AECA-FDB98D659CE9}&lt;Citation&gt;&lt;Group&gt;&lt;References&gt;&lt;Item&gt;&lt;ID&gt;388&lt;/ID&gt;&lt;UID&gt;{9124CAF8-8454-4958-9260-6DA4EE2BD01A}&lt;/UID&gt;&lt;Title&gt;Characterization of three hormone mutants of Nicotiana plumbaginifolia: evidence for a common ABA deficiency&lt;/Title&gt;&lt;Template&gt;Journal Article&lt;/Template&gt;&lt;Star&gt;0&lt;/Star&gt;&lt;Tag&gt;0&lt;/Tag&gt;&lt;Author&gt;Rousselin; P.; Kraepiel; Y.; Maldiney; R.; Miginiac; E.&lt;/Author&gt;&lt;Year&gt;1992&lt;/Year&gt;&lt;Details&gt;&lt;_accessed&gt;63610143&lt;/_accessed&gt;&lt;_created&gt;63511064&lt;/_created&gt;&lt;_issue&gt;2-3&lt;/_issue&gt;&lt;_journal&gt;Theoretical &amp;amp; Applied Genetics&lt;/_journal&gt;&lt;_language&gt;English&lt;/_language&gt;&lt;_modified&gt;63610144&lt;/_modified&gt;&lt;_pages&gt;213-221&lt;/_pages&gt;&lt;_volume&gt;85&lt;/_volume&gt;&lt;/Details&gt;&lt;Extra&gt;&lt;DBUID&gt;{C3B24713-B49E-4CAF-A5AD-3DA1E8CB9C70}&lt;/DBUID&gt;&lt;/Extra&gt;&lt;/Item&gt;&lt;/References&gt;&lt;/Group&gt;&lt;/Citation&gt;_x000a_"/>
    <w:docVar w:name="NE.Ref{A36425B5-423D-4DEC-9FA2-9E229D6FF8B0}" w:val=" ADDIN NE.Ref.{A36425B5-423D-4DEC-9FA2-9E229D6FF8B0} ADDIN NE.Ref.{A36425B5-423D-4DEC-9FA2-9E229D6FF8B0}&lt;Citation&gt;&lt;Group&gt;&lt;References&gt;&lt;Item&gt;&lt;ID&gt;101&lt;/ID&gt;&lt;UID&gt;{F625ED73-617B-402D-8EF2-0D68F3A56688}&lt;/UID&gt;&lt;Title&gt;Regulation of preprocambial cell state acquisition by auxin signaling in Arabidopsis leaves&lt;/Title&gt;&lt;Template&gt;Journal Article&lt;/Template&gt;&lt;Star&gt;0&lt;/Star&gt;&lt;Tag&gt;0&lt;/Tag&gt;&lt;Author&gt;Donner, T J; Sherr, I; Scarpella, E&lt;/Author&gt;&lt;Year&gt;2009&lt;/Year&gt;&lt;Details&gt;&lt;_accessed&gt;60971846&lt;/_accessed&gt;&lt;_created&gt;60971846&lt;/_created&gt;&lt;_date&gt;57722400&lt;/_date&gt;&lt;_db_updated&gt;CrossRef&lt;/_db_updated&gt;&lt;_doi&gt;10.1242/dev.037028&lt;/_doi&gt;&lt;_isbn&gt;0950-1991&lt;/_isbn&gt;&lt;_issue&gt;19&lt;/_issue&gt;&lt;_journal&gt;Development&lt;/_journal&gt;&lt;_language&gt;English&lt;/_language&gt;&lt;_modified&gt;60971846&lt;/_modified&gt;&lt;_pages&gt;3235-3246&lt;/_pages&gt;&lt;_tertiary_title&gt;Development&lt;/_tertiary_title&gt;&lt;_url&gt;http://dev.biologists.org/cgi/doi/10.1242/dev.037028&lt;/_url&gt;&lt;_volume&gt;136&lt;/_volume&gt;&lt;/Details&gt;&lt;Extra&gt;&lt;DBUID&gt;{C3B24713-B49E-4CAF-A5AD-3DA1E8CB9C70}&lt;/DBUID&gt;&lt;/Extra&gt;&lt;/Item&gt;&lt;/References&gt;&lt;/Group&gt;&lt;/Citation&gt;_x000a_"/>
    <w:docVar w:name="NE.Ref{A37C11BF-79C7-4994-BBC0-D60CB084DDA3}" w:val=" ADDIN NE.Ref.{A37C11BF-79C7-4994-BBC0-D60CB084DDA3} ADDIN NE.Ref.{A37C11BF-79C7-4994-BBC0-D60CB084DDA3}&lt;Citation&gt;&lt;Group&gt;&lt;References&gt;&lt;Item&gt;&lt;ID&gt;457&lt;/ID&gt;&lt;UID&gt;{B97B04DA-5A0A-449A-AE16-E65C4B9F091E}&lt;/UID&gt;&lt;Title&gt;TBtools: An Integrative Toolkit Developed for Interactive Analyses of Big Biological Data&lt;/Title&gt;&lt;Template&gt;Journal Article&lt;/Template&gt;&lt;Star&gt;0&lt;/Star&gt;&lt;Tag&gt;0&lt;/Tag&gt;&lt;Author&gt;Chen, Chengjie; Chen, Hao; Zhang, Yi; Thomas, Hannah R; Frank, Margaret H; He, Yehua; Xia, Rui&lt;/Author&gt;&lt;Year&gt;2020&lt;/Year&gt;&lt;Details&gt;&lt;_created&gt;64355959&lt;/_created&gt;&lt;_issue&gt;8&lt;/_issue&gt;&lt;_journal&gt;Molecular Plant&lt;/_journal&gt;&lt;_modified&gt;64355959&lt;/_modified&gt;&lt;_pages&gt;1194-1202&lt;/_pages&gt;&lt;_volume&gt;13&lt;/_volume&gt;&lt;/Details&gt;&lt;Extra&gt;&lt;DBUID&gt;{C3B24713-B49E-4CAF-A5AD-3DA1E8CB9C70}&lt;/DBUID&gt;&lt;/Extra&gt;&lt;/Item&gt;&lt;/References&gt;&lt;/Group&gt;&lt;/Citation&gt;_x000a_"/>
    <w:docVar w:name="NE.Ref{A95B4DED-4611-4138-9BD7-8E492B567D75}" w:val=" ADDIN NE.Ref.{A95B4DED-4611-4138-9BD7-8E492B567D75} ADDIN NE.Ref.{A95B4DED-4611-4138-9BD7-8E492B567D75}&lt;Citation&gt;&lt;Group&gt;&lt;References&gt;&lt;Item&gt;&lt;ID&gt;159&lt;/ID&gt;&lt;UID&gt;{9ABFC9C2-0E7E-4031-A127-83B3AFC80A45}&lt;/UID&gt;&lt;Title&gt;Genetics of Aux/IAA and ARF action in plant growth and development&lt;/Title&gt;&lt;Template&gt;Journal Article&lt;/Template&gt;&lt;Star&gt;0&lt;/Star&gt;&lt;Tag&gt;0&lt;/Tag&gt;&lt;Author&gt;Liscum, E; Reed, J W&lt;/Author&gt;&lt;Year&gt;2002&lt;/Year&gt;&lt;Details&gt;&lt;_accessed&gt;60996546&lt;/_accessed&gt;&lt;_accession_num&gt;12036262&lt;/_accession_num&gt;&lt;_author_adr&gt;Division of Biological Sciences, University of Missouri, Columbia 65211, USA.&lt;/_author_adr&gt;&lt;_created&gt;60996546&lt;/_created&gt;&lt;_date&gt;53864640&lt;/_date&gt;&lt;_date_display&gt;2002 Jun-Jul&lt;/_date_display&gt;&lt;_db_updated&gt;PubMed&lt;/_db_updated&gt;&lt;_issue&gt;3-4&lt;/_issue&gt;&lt;_journal&gt;Plant Molecular Biology&lt;/_journal&gt;&lt;_keywords&gt;Arabidopsis/drug effects/genetics/growth &amp;amp; development; Arabidopsis Proteins; DNA-Binding Proteins/genetics/*physiology; Gene Expression Regulation, Plant/drug effects; Indoleacetic Acids/*pharmacology; Mutation; Phylogeny; Plant Development; Plant Growth Regulators/*pharmacology; Plant Proteins/genetics/physiology; Plants/*drug effects/genetics; Transcription Factors/genetics/*physiology&lt;/_keywords&gt;&lt;_language&gt;English&lt;/_language&gt;&lt;_modified&gt;60996546&lt;/_modified&gt;&lt;_pages&gt;387-400&lt;/_pages&gt;&lt;_type_work&gt;Journal Article; Research Support, U.S. Gov&amp;apos;t, Non-P.H.S.; Review&lt;/_type_work&gt;&lt;_url&gt;http://www.ncbi.nlm.nih.gov/entrez/query.fcgi?cmd=Retrieve&amp;amp;db=pubmed&amp;amp;dopt=Abstract&amp;amp;list_uids=12036262&amp;amp;query_hl=1&lt;/_url&gt;&lt;_volume&gt;49&lt;/_volume&gt;&lt;/Details&gt;&lt;Extra&gt;&lt;DBUID&gt;{C3B24713-B49E-4CAF-A5AD-3DA1E8CB9C70}&lt;/DBUID&gt;&lt;/Extra&gt;&lt;/Item&gt;&lt;/References&gt;&lt;/Group&gt;&lt;/Citation&gt;_x000a_"/>
    <w:docVar w:name="NE.Ref{AE2432B1-5E56-4B86-BDEB-2FBAF5802C98}" w:val=" ADDIN NE.Ref.{AE2432B1-5E56-4B86-BDEB-2FBAF5802C98} ADDIN NE.Ref.{AE2432B1-5E56-4B86-BDEB-2FBAF5802C98}&lt;Citation&gt;&lt;Group&gt;&lt;References&gt;&lt;Item&gt;&lt;ID&gt;140&lt;/ID&gt;&lt;UID&gt;{F4BD2CD9-F9A4-4720-B7F5-04916718B289}&lt;/UID&gt;&lt;Title&gt;Functional Genomic Analysis of the AUXIN RESPONSE FACTOR Gene Family Members in Arabidopsis thaliana: Unique and Overlapping Functions of ARF7 and ARF19&lt;/Title&gt;&lt;Template&gt;Journal Article&lt;/Template&gt;&lt;Star&gt;0&lt;/Star&gt;&lt;Tag&gt;0&lt;/Tag&gt;&lt;Author&gt;Okushima, Yoko; Overvoorde, Paul J; Arima, Kazunari; Alonso, Jose M; Chan, April; Chang, Charlie; Ecker, Joseph R; Hughes, Beth; Lui, Amy; Nguyen, Diana&lt;/Author&gt;&lt;Year&gt;2005&lt;/Year&gt;&lt;Details&gt;&lt;_accessed&gt;60971961&lt;/_accessed&gt;&lt;_created&gt;60971961&lt;/_created&gt;&lt;_date&gt;55270080&lt;/_date&gt;&lt;_db_updated&gt;CrossRef&lt;/_db_updated&gt;&lt;_doi&gt;10.1105/tpc.104.028316&lt;/_doi&gt;&lt;_isbn&gt;1040-4651&lt;/_isbn&gt;&lt;_issue&gt;2&lt;/_issue&gt;&lt;_journal&gt;The Plant Cell&lt;/_journal&gt;&lt;_language&gt;English&lt;/_language&gt;&lt;_modified&gt;60981769&lt;/_modified&gt;&lt;_pages&gt;444-463&lt;/_pages&gt;&lt;_tertiary_title&gt;The Plant Cell&lt;/_tertiary_title&gt;&lt;_url&gt;http://www.plantcell.org/cgi/doi/10.1105/tpc.104.028316&lt;/_url&gt;&lt;_volume&gt;17&lt;/_volume&gt;&lt;/Details&gt;&lt;Extra&gt;&lt;DBUID&gt;{C3B24713-B49E-4CAF-A5AD-3DA1E8CB9C70}&lt;/DBUID&gt;&lt;/Extra&gt;&lt;/Item&gt;&lt;/References&gt;&lt;/Group&gt;&lt;/Citation&gt;_x000a_"/>
    <w:docVar w:name="NE.Ref{B26283FA-5EE1-4683-B0B0-C4540DF9016E}" w:val=" ADDIN NE.Ref.{B26283FA-5EE1-4683-B0B0-C4540DF9016E}&lt;Citation&gt;&lt;Group&gt;&lt;References&gt;&lt;Item&gt;&lt;ID&gt;1713&lt;/ID&gt;&lt;UID&gt;{37A52467-767A-4B58-8F2B-B9F386B07CA0}&lt;/UID&gt;&lt;Title&gt;An update of the Angiosperm Phylogeny Group classification for the orders and families of flowering plants: APG IV&lt;/Title&gt;&lt;Template&gt;Journal Article&lt;/Template&gt;&lt;Star&gt;0&lt;/Star&gt;&lt;Tag&gt;0&lt;/Tag&gt;&lt;Author&gt;Byng, James W; Chase, Mark W; Christenhusz, Maarten J M; Fay, Michael F; Judd, Walter S&lt;/Author&gt;&lt;Year&gt;2016&lt;/Year&gt;&lt;Details&gt;&lt;_journal&gt;Botanical Journal of the Linnean Society&lt;/_journal&gt;&lt;_volume&gt;181&lt;/_volume&gt;&lt;_created&gt;64537514&lt;/_created&gt;&lt;_modified&gt;64537514&lt;/_modified&gt;&lt;_pages&gt;1-20&lt;/_pages&gt;&lt;/Details&gt;&lt;Extra&gt;&lt;DBUID&gt;{E9528DF8-5065-40D0-AB1A-BE123DAA93F8}&lt;/DBUID&gt;&lt;/Extra&gt;&lt;/Item&gt;&lt;/References&gt;&lt;/Group&gt;&lt;/Citation&gt;_x000a_"/>
    <w:docVar w:name="NE.Ref{B931CBCC-DC3C-494D-9D77-24557CB3DDCD}" w:val=" ADDIN NE.Ref.{B931CBCC-DC3C-494D-9D77-24557CB3DDCD} ADDIN NE.Ref.{B931CBCC-DC3C-494D-9D77-24557CB3DDCD}&lt;Citation&gt;&lt;Group&gt;&lt;References&gt;&lt;Item&gt;&lt;ID&gt;163&lt;/ID&gt;&lt;UID&gt;{46B8C522-3CC5-4094-BEFE-C061DB55E2F9}&lt;/UID&gt;&lt;Title&gt;ARF1, a transcription factor that binds to auxin response elements&lt;/Title&gt;&lt;Template&gt;Journal Article&lt;/Template&gt;&lt;Star&gt;0&lt;/Star&gt;&lt;Tag&gt;0&lt;/Tag&gt;&lt;Author&gt;Ulmasov, T; Hagen, G; Guilfoyle, T J&lt;/Author&gt;&lt;Year&gt;1997&lt;/Year&gt;&lt;Details&gt;&lt;_accessed&gt;60981793&lt;/_accessed&gt;&lt;_accession_num&gt;9188533&lt;/_accession_num&gt;&lt;_author_adr&gt;Department of Biochemistry, University of Missouri, 117 Schweitzer Hall, Columbia, MO 65211, USA.&lt;/_author_adr&gt;&lt;_created&gt;60981793&lt;/_created&gt;&lt;_date&gt;51262560&lt;/_date&gt;&lt;_date_display&gt;1997 Jun 20&lt;/_date_display&gt;&lt;_db_updated&gt;PubMed&lt;/_db_updated&gt;&lt;_issue&gt;5320&lt;/_issue&gt;&lt;_journal&gt;Science&lt;/_journal&gt;&lt;_keywords&gt;Amino Acid Sequence; Arabidopsis/genetics; Arabidopsis Proteins; Base Sequence; Binding Sites; Cloning, Molecular; DNA, Plant/genetics/*metabolism; DNA-Binding Proteins/chemistry/genetics/*metabolism; Genes, Plant; Indoleacetic Acids/*pharmacology; Molecular Sequence Data; Mutation; Plant Proteins; *Promoter Regions, Genetic; *Repetitive Sequences, Nucleic Acid; Transcription Factors/chemistry/genetics/*metabolism&lt;/_keywords&gt;&lt;_language&gt;English&lt;/_language&gt;&lt;_modified&gt;60981793&lt;/_modified&gt;&lt;_pages&gt;1865-8&lt;/_pages&gt;&lt;_type_work&gt;Journal Article; Research Support, U.S. Gov&amp;apos;t, Non-P.H.S.&lt;/_type_work&gt;&lt;_url&gt;http://www.ncbi.nlm.nih.gov/entrez/query.fcgi?cmd=Retrieve&amp;amp;db=pubmed&amp;amp;dopt=Abstract&amp;amp;list_uids=9188533&amp;amp;query_hl=1&lt;/_url&gt;&lt;_volume&gt;276&lt;/_volume&gt;&lt;/Details&gt;&lt;Extra&gt;&lt;DBUID&gt;{C3B24713-B49E-4CAF-A5AD-3DA1E8CB9C70}&lt;/DBUID&gt;&lt;/Extra&gt;&lt;/Item&gt;&lt;/References&gt;&lt;/Group&gt;&lt;/Citation&gt;_x000a_"/>
    <w:docVar w:name="NE.Ref{BE2ADDB6-7000-46B4-968D-50B98414E775}" w:val=" ADDIN NE.Ref.{BE2ADDB6-7000-46B4-968D-50B98414E775} ADDIN NE.Ref.{BE2ADDB6-7000-46B4-968D-50B98414E775}&lt;Citation&gt;&lt;Group&gt;&lt;References&gt;&lt;Item&gt;&lt;ID&gt;164&lt;/ID&gt;&lt;UID&gt;{4746315D-ACC9-4A69-8822-B4A1044E28D5}&lt;/UID&gt;&lt;Title&gt;Studies on the role of the Arabidopsis gene MONOPTEROS in vascular development and plant cell axialization&lt;/Title&gt;&lt;Template&gt;Journal Article&lt;/Template&gt;&lt;Star&gt;0&lt;/Star&gt;&lt;Tag&gt;0&lt;/Tag&gt;&lt;Author&gt;Przemeck, G K; Mattsson, J; Hardtke, C S; Sung, Z R; Berleth, T&lt;/Author&gt;&lt;Year&gt;1996&lt;/Year&gt;&lt;Details&gt;&lt;_accessed&gt;60981708&lt;/_accessed&gt;&lt;_accession_num&gt;8904808&lt;/_accession_num&gt;&lt;_author_adr&gt;Institut fur Genetik und Mikrobiologie, Lehrstuhl fur Genetik, Universitat Munchen, Germany.&lt;/_author_adr&gt;&lt;_created&gt;60981708&lt;/_created&gt;&lt;_date&gt;50516640&lt;/_date&gt;&lt;_date_display&gt;1996&lt;/_date_display&gt;&lt;_db_updated&gt;PubMed&lt;/_db_updated&gt;&lt;_issue&gt;2&lt;/_issue&gt;&lt;_journal&gt;Planta&lt;/_journal&gt;&lt;_keywords&gt;Arabidopsis/*genetics/*metabolism; Cells; *Genes, Plant; Indoleacetic Acids/*metabolism; Mutation&lt;/_keywords&gt;&lt;_language&gt;English&lt;/_language&gt;&lt;_modified&gt;60981708&lt;/_modified&gt;&lt;_pages&gt;229-37&lt;/_pages&gt;&lt;_type_work&gt;Journal Article; Research Support, Non-U.S. Gov&amp;apos;t&lt;/_type_work&gt;&lt;_url&gt;http://www.ncbi.nlm.nih.gov/entrez/query.fcgi?cmd=Retrieve&amp;amp;db=pubmed&amp;amp;dopt=Abstract&amp;amp;list_uids=8904808&amp;amp;query_hl=1&lt;/_url&gt;&lt;_volume&gt;200&lt;/_volume&gt;&lt;/Details&gt;&lt;Extra&gt;&lt;DBUID&gt;{C3B24713-B49E-4CAF-A5AD-3DA1E8CB9C70}&lt;/DBUID&gt;&lt;/Extra&gt;&lt;/Item&gt;&lt;/References&gt;&lt;/Group&gt;&lt;Group&gt;&lt;References&gt;&lt;Item&gt;&lt;ID&gt;162&lt;/ID&gt;&lt;UID&gt;{7AB305F6-8A3D-4330-81D2-35658CD26782}&lt;/UID&gt;&lt;Title&gt;The Arabidopsis gene MONOPTEROS encodes a transcription factor mediating embryo axis formation and vascular development&lt;/Title&gt;&lt;Template&gt;Journal Article&lt;/Template&gt;&lt;Star&gt;0&lt;/Star&gt;&lt;Tag&gt;0&lt;/Tag&gt;&lt;Author&gt;Hardtke, C S; Berleth, T&lt;/Author&gt;&lt;Year&gt;1998&lt;/Year&gt;&lt;Details&gt;&lt;_accessed&gt;63610123&lt;/_accessed&gt;&lt;_accession_num&gt;9482737&lt;/_accession_num&gt;&lt;_author_adr&gt;Institut fur Genetik und Mikrobiologie, Lehrstuhl fur Genetik, Universitat Munchen, Maria-Ward-Street 1a, 80638 Munchen, Germany.&lt;/_author_adr&gt;&lt;_created&gt;60971913&lt;/_created&gt;&lt;_date&gt;51629760&lt;/_date&gt;&lt;_date_display&gt;1998 Mar 2&lt;/_date_display&gt;&lt;_db_updated&gt;PubMed&lt;/_db_updated&gt;&lt;_doi&gt;10.1093/emboj/17.5.1405&lt;/_doi&gt;&lt;_issue&gt;5&lt;/_issue&gt;&lt;_journal&gt;The EMBO Journal&lt;/_journal&gt;&lt;_keywords&gt;Amino Acid Sequence; Arabidopsis/embryology/*genetics/*growth &amp;amp; development; *Arabidopsis Proteins; Chromosome Walking; Cloning, Molecular; DNA, Complementary/genetics; DNA, Plant/genetics; *DNA-Binding Proteins; Gene Expression Regulation, Plant/physiology; Genes, Plant/*genetics; Molecular Sequence Data; Nuclear Localization Signals/genetics; Onions; Polymorphism, Restriction Fragment Length; RNA, Messenger/analysis; RNA, Plant/analysis; Recombinant Fusion Proteins; Seeds/chemistry; Sequence Analysis, DNA; Transcription Factors/*genetics/physiology&lt;/_keywords&gt;&lt;_language&gt;English&lt;/_language&gt;&lt;_modified&gt;63610123&lt;/_modified&gt;&lt;_pages&gt;1405-11&lt;/_pages&gt;&lt;_type_work&gt;Journal Article; Research Support, Non-U.S. Gov&amp;apos;t&lt;/_type_work&gt;&lt;_url&gt;http://www.ncbi.nlm.nih.gov/entrez/query.fcgi?cmd=Retrieve&amp;amp;db=pubmed&amp;amp;dopt=Abstract&amp;amp;list_uids=9482737&amp;amp;query_hl=1&lt;/_url&gt;&lt;_volume&gt;17&lt;/_volume&gt;&lt;/Details&gt;&lt;Extra&gt;&lt;DBUID&gt;{C3B24713-B49E-4CAF-A5AD-3DA1E8CB9C70}&lt;/DBUID&gt;&lt;/Extra&gt;&lt;/Item&gt;&lt;/References&gt;&lt;/Group&gt;&lt;/Citation&gt;_x000a_"/>
    <w:docVar w:name="NE.Ref{C2D8A742-E32B-4D6D-985B-DB8F3E9F0B0F}" w:val=" ADDIN NE.Ref.{C2D8A742-E32B-4D6D-985B-DB8F3E9F0B0F} ADDIN NE.Ref.{C2D8A742-E32B-4D6D-985B-DB8F3E9F0B0F}&lt;Citation&gt;&lt;Group&gt;&lt;References&gt;&lt;Item&gt;&lt;ID&gt;413&lt;/ID&gt;&lt;UID&gt;{891EDB0C-F2EE-46D5-860A-70EA4169C128}&lt;/UID&gt;&lt;Title&gt;The auxin response factor MONOPTEROS controls meristem function and organogenesis in both the shoot and root through the direct regulation of PIN genes&lt;/Title&gt;&lt;Template&gt;Journal Article&lt;/Template&gt;&lt;Star&gt;0&lt;/Star&gt;&lt;Tag&gt;0&lt;/Tag&gt;&lt;Author&gt;Krogan, Naden T; Marcos, Danielle; Weiner, Aaron I; Berleth, Thomas&lt;/Author&gt;&lt;Year&gt;2016&lt;/Year&gt;&lt;Details&gt;&lt;_accessed&gt;63610102&lt;/_accessed&gt;&lt;_created&gt;63515085&lt;/_created&gt;&lt;_issue&gt;1&lt;/_issue&gt;&lt;_journal&gt;New Phytologist&lt;/_journal&gt;&lt;_keywords&gt;patterning;transduction;transport;auxin transport;background&lt;/_keywords&gt;&lt;_language&gt;English&lt;/_language&gt;&lt;_modified&gt;63610102&lt;/_modified&gt;&lt;_pages&gt;45-50&lt;/_pages&gt;&lt;_volume&gt;212&lt;/_volume&gt;&lt;/Details&gt;&lt;Extra&gt;&lt;DBUID&gt;{C3B24713-B49E-4CAF-A5AD-3DA1E8CB9C70}&lt;/DBUID&gt;&lt;/Extra&gt;&lt;/Item&gt;&lt;/References&gt;&lt;/Group&gt;&lt;/Citation&gt;_x000a_"/>
    <w:docVar w:name="NE.Ref{C5605308-417F-46AF-A912-811B52C27CBF}" w:val=" ADDIN NE.Ref.{C5605308-417F-46AF-A912-811B52C27CBF} ADDIN NE.Ref.{C5605308-417F-46AF-A912-811B52C27CBF}&lt;Citation&gt;&lt;Group&gt;&lt;References&gt;&lt;Item&gt;&lt;ID&gt;462&lt;/ID&gt;&lt;UID&gt;{1AAB9B60-696F-48E2-971A-C246B5A4B8B3}&lt;/UID&gt;&lt;Title&gt;Cloning and expression of the resveratrol synothase gene from Polygonum cuspidatum&lt;/Title&gt;&lt;Template&gt;Thesis&lt;/Template&gt;&lt;Star&gt;0&lt;/Star&gt;&lt;Tag&gt;0&lt;/Tag&gt;&lt;Author&gt;Lei, Yangmei&lt;/Author&gt;&lt;Year&gt;2007&lt;/Year&gt;&lt;Details&gt;&lt;_accessed&gt;64357117&lt;/_accessed&gt;&lt;_created&gt;64357117&lt;/_created&gt;&lt;_modified&gt;64357117&lt;/_modified&gt;&lt;_publisher&gt;Chinese Academy of Agricultural Sciences&lt;/_publisher&gt;&lt;/Details&gt;&lt;Extra&gt;&lt;DBUID&gt;{C3B24713-B49E-4CAF-A5AD-3DA1E8CB9C70}&lt;/DBUID&gt;&lt;/Extra&gt;&lt;/Item&gt;&lt;/References&gt;&lt;/Group&gt;&lt;/Citation&gt;_x000a_"/>
    <w:docVar w:name="NE.Ref{D1A62F99-BC93-465C-94DB-A4D87FB84B3B}" w:val=" ADDIN NE.Ref.{D1A62F99-BC93-465C-94DB-A4D87FB84B3B} ADDIN NE.Ref.{D1A62F99-BC93-465C-94DB-A4D87FB84B3B}&lt;Citation&gt;&lt;Group&gt;&lt;References&gt;&lt;Item&gt;&lt;ID&gt;454&lt;/ID&gt;&lt;UID&gt;{6B6F2FDA-EC2F-4B3C-A608-15C3F69A15CB}&lt;/UID&gt;&lt;Title&gt;A chromosome-scale genome assembly of the Mongolian oak (Quercus mongolica)&lt;/Title&gt;&lt;Template&gt;Journal Article&lt;/Template&gt;&lt;Star&gt;0&lt;/Star&gt;&lt;Tag&gt;0&lt;/Tag&gt;&lt;Author&gt;Ai, Wanfeng; Liu, Yanqun; Mei, Mei; Zhang, Xiaolin; Tan, Enguang; Liu, Hanzhang; Han, Xiaoyi; Zhan, Hao; Lu, Xiujun&lt;/Author&gt;&lt;Year&gt;2022&lt;/Year&gt;&lt;Details&gt;&lt;_created&gt;64355847&lt;/_created&gt;&lt;_journal&gt;Molecular Ecology Resources&lt;/_journal&gt;&lt;_modified&gt;64355847&lt;/_modified&gt;&lt;_pages&gt;1-15&lt;/_pages&gt;&lt;_volume&gt;00&lt;/_volume&gt;&lt;/Details&gt;&lt;Extra&gt;&lt;DBUID&gt;{C3B24713-B49E-4CAF-A5AD-3DA1E8CB9C70}&lt;/DBUID&gt;&lt;/Extra&gt;&lt;/Item&gt;&lt;/References&gt;&lt;/Group&gt;&lt;/Citation&gt;_x000a_"/>
    <w:docVar w:name="NE.Ref{D27DEBBF-9F8C-46BD-9D7D-471A2782B488}" w:val=" ADDIN NE.Ref.{D27DEBBF-9F8C-46BD-9D7D-471A2782B488} ADDIN NE.Ref.{D27DEBBF-9F8C-46BD-9D7D-471A2782B488}&lt;Citation&gt;&lt;Group&gt;&lt;References&gt;&lt;Item&gt;&lt;ID&gt;413&lt;/ID&gt;&lt;UID&gt;{891EDB0C-F2EE-46D5-860A-70EA4169C128}&lt;/UID&gt;&lt;Title&gt;The auxin response factor MONOPTEROS controls meristem function and organogenesis in both the shoot and root through the direct regulation of PIN genes&lt;/Title&gt;&lt;Template&gt;Journal Article&lt;/Template&gt;&lt;Star&gt;0&lt;/Star&gt;&lt;Tag&gt;0&lt;/Tag&gt;&lt;Author&gt;Krogan, Naden T; Marcos, Danielle; Weiner, Aaron I; Berleth, Thomas&lt;/Author&gt;&lt;Year&gt;2016&lt;/Year&gt;&lt;Details&gt;&lt;_accessed&gt;63610102&lt;/_accessed&gt;&lt;_created&gt;63515085&lt;/_created&gt;&lt;_issue&gt;1&lt;/_issue&gt;&lt;_journal&gt;New Phytologist&lt;/_journal&gt;&lt;_keywords&gt;patterning;transduction;transport;auxin transport;background&lt;/_keywords&gt;&lt;_language&gt;English&lt;/_language&gt;&lt;_modified&gt;63610102&lt;/_modified&gt;&lt;_pages&gt;45-50&lt;/_pages&gt;&lt;_volume&gt;212&lt;/_volume&gt;&lt;/Details&gt;&lt;Extra&gt;&lt;DBUID&gt;{C3B24713-B49E-4CAF-A5AD-3DA1E8CB9C70}&lt;/DBUID&gt;&lt;/Extra&gt;&lt;/Item&gt;&lt;/References&gt;&lt;/Group&gt;&lt;/Citation&gt;_x000a_"/>
    <w:docVar w:name="NE.Ref{D6786411-4F14-477A-8FCD-D3C8A0077F2E}" w:val=" ADDIN NE.Ref.{D6786411-4F14-477A-8FCD-D3C8A0077F2E} ADDIN NE.Ref.{D6786411-4F14-477A-8FCD-D3C8A0077F2E}&lt;Citation&gt;&lt;Group&gt;&lt;References&gt;&lt;Item&gt;&lt;ID&gt;412&lt;/ID&gt;&lt;UID&gt;{09929030-D8D3-4696-9512-230532497622}&lt;/UID&gt;&lt;Title&gt;A dominant mutation reveals asymmetry in MP/ARF5 function along the adaxial-abaxial axis of shoot lateral organs&lt;/Title&gt;&lt;Template&gt;Journal Article&lt;/Template&gt;&lt;Star&gt;0&lt;/Star&gt;&lt;Tag&gt;0&lt;/Tag&gt;&lt;Author&gt;Krogan, Naden T; Berleth, Thomas&lt;/Author&gt;&lt;Year&gt;2012&lt;/Year&gt;&lt;Details&gt;&lt;_created&gt;63515085&lt;/_created&gt;&lt;_issue&gt;8&lt;/_issue&gt;&lt;_journal&gt;Plant Signaling &amp;amp; Behavior&lt;/_journal&gt;&lt;_keywords&gt;MONOPTEROS;Auxin Response Factor;adaxial-abaxial polarity;auxin signal transduction;lateral organ development&lt;/_keywords&gt;&lt;_language&gt;English&lt;/_language&gt;&lt;_modified&gt;63515085&lt;/_modified&gt;&lt;_pages&gt;940-943&lt;/_pages&gt;&lt;_volume&gt;7&lt;/_volume&gt;&lt;/Details&gt;&lt;Extra&gt;&lt;DBUID&gt;{C3B24713-B49E-4CAF-A5AD-3DA1E8CB9C70}&lt;/DBUID&gt;&lt;/Extra&gt;&lt;/Item&gt;&lt;/References&gt;&lt;/Group&gt;&lt;Group&gt;&lt;References&gt;&lt;Item&gt;&lt;ID&gt;411&lt;/ID&gt;&lt;UID&gt;{799036A2-6E2A-46ED-90E9-F6DB8FFD82F8}&lt;/UID&gt;&lt;Title&gt;Deletion of MP/ARF5 domains III and IV reveals a requirement for Aux/IAA regulation in Arabidopsis leaf vascular patterning&lt;/Title&gt;&lt;Template&gt;Journal Article&lt;/Template&gt;&lt;Star&gt;0&lt;/Star&gt;&lt;Tag&gt;0&lt;/Tag&gt;&lt;Author&gt;Krogan, Naden T; Ckurshumova, Wenzislava; Marcos, Danielle; Caragea, Adriana E; Berleth, Thomas&lt;/Author&gt;&lt;Year&gt;2012&lt;/Year&gt;&lt;Details&gt;&lt;_created&gt;63515085&lt;/_created&gt;&lt;_issue&gt;2&lt;/_issue&gt;&lt;_journal&gt;New Phytologist&lt;/_journal&gt;&lt;_keywords&gt;Arabidopsis;Aux/IAA genes;AUXIN RESPONSE FACTOR;gene regulation;leaf development;redundant gene function;transcriptional repression;vascular patterning&lt;/_keywords&gt;&lt;_language&gt;English&lt;/_language&gt;&lt;_modified&gt;63515085&lt;/_modified&gt;&lt;_volume&gt;194&lt;/_volume&gt;&lt;/Details&gt;&lt;Extra&gt;&lt;DBUID&gt;{C3B24713-B49E-4CAF-A5AD-3DA1E8CB9C70}&lt;/DBUID&gt;&lt;/Extra&gt;&lt;/Item&gt;&lt;/References&gt;&lt;/Group&gt;&lt;/Citation&gt;_x000a_"/>
    <w:docVar w:name="NE.Ref{D708176D-8EB2-42F4-8D4C-459698DB6C73}" w:val=" ADDIN NE.Ref.{D708176D-8EB2-42F4-8D4C-459698DB6C73}&lt;Citation&gt;&lt;Group&gt;&lt;References&gt;&lt;Item&gt;&lt;ID&gt;1712&lt;/ID&gt;&lt;UID&gt;{AFAC6B83-16EE-445F-8EBB-4FC67CAAEC2F}&lt;/UID&gt;&lt;Title&gt;Genome-wide identification and expression analysis of auxin response factor gene family in Medicago truncatula&lt;/Title&gt;&lt;Template&gt;Journal Article&lt;/Template&gt;&lt;Star&gt;0&lt;/Star&gt;&lt;Tag&gt;0&lt;/Tag&gt;&lt;Author&gt;Shen, C; Yue, R; Sun, T; Zhang, L; Xu, L; Tie, S; Wang, H; Yang, Y&lt;/Author&gt;&lt;Year&gt;2015&lt;/Year&gt;&lt;Details&gt;&lt;_journal&gt;Frontiers in Plant Science&lt;/_journal&gt;&lt;_pages&gt;73&lt;/_pages&gt;&lt;_volume&gt;6&lt;/_volume&gt;&lt;_created&gt;64524408&lt;/_created&gt;&lt;_modified&gt;64524408&lt;/_modified&gt;&lt;/Details&gt;&lt;Extra&gt;&lt;DBUID&gt;{E9528DF8-5065-40D0-AB1A-BE123DAA93F8}&lt;/DBUID&gt;&lt;/Extra&gt;&lt;/Item&gt;&lt;/References&gt;&lt;/Group&gt;&lt;/Citation&gt;_x000a_"/>
    <w:docVar w:name="NE.Ref{D7B3BE95-B905-43DE-86DD-40FF6989FBC8}" w:val=" ADDIN NE.Ref.{D7B3BE95-B905-43DE-86DD-40FF6989FBC8}&lt;Citation&gt;&lt;Group&gt;&lt;References&gt;&lt;Item&gt;&lt;ID&gt;1710&lt;/ID&gt;&lt;UID&gt;{353BB335-6030-4E6E-9EBE-00FFB2BD33A1}&lt;/UID&gt;&lt;Title&gt;Genome-wide identification, characterization and expression analysis of the auxin response factor gene family in Vitis vinifera&lt;/Title&gt;&lt;Template&gt;Journal Article&lt;/Template&gt;&lt;Star&gt;0&lt;/Star&gt;&lt;Tag&gt;0&lt;/Tag&gt;&lt;Author&gt;Wan, Sibao; Li, Weili; Zhu, Yueying; Liu, Zhanmin; Zhan, Jicheng&lt;/Author&gt;&lt;Year&gt;2014&lt;/Year&gt;&lt;Details&gt;&lt;_issue&gt;8&lt;/_issue&gt;&lt;_journal&gt;Plant Cell Reports&lt;/_journal&gt;&lt;_pages&gt;1365-1375&lt;/_pages&gt;&lt;_volume&gt;33&lt;/_volume&gt;&lt;_created&gt;64524408&lt;/_created&gt;&lt;_modified&gt;64524408&lt;/_modified&gt;&lt;/Details&gt;&lt;Extra&gt;&lt;DBUID&gt;{E9528DF8-5065-40D0-AB1A-BE123DAA93F8}&lt;/DBUID&gt;&lt;/Extra&gt;&lt;/Item&gt;&lt;/References&gt;&lt;/Group&gt;&lt;/Citation&gt;_x000a_"/>
    <w:docVar w:name="NE.Ref{EDC95C30-CAF6-4391-9361-BF12B45375E1}" w:val=" ADDIN NE.Ref.{EDC95C30-CAF6-4391-9361-BF12B45375E1} ADDIN NE.Ref.{EDC95C30-CAF6-4391-9361-BF12B45375E1}&lt;Citation&gt;&lt;Group&gt;&lt;References&gt;&lt;Item&gt;&lt;ID&gt;103&lt;/ID&gt;&lt;UID&gt;{BE7AFF05-88DE-40A0-BA80-721350D7D50B}&lt;/UID&gt;&lt;Title&gt;DORNROSCHEN is a direct target of the auxin response factor MONOPTEROS in the Arabidopsis embryo&lt;/Title&gt;&lt;Template&gt;Journal Article&lt;/Template&gt;&lt;Star&gt;0&lt;/Star&gt;&lt;Tag&gt;0&lt;/Tag&gt;&lt;Author&gt;Cole, M; Chandler, J; Weijers, D; Jacobs, B; Comelli, P; Werr, W&lt;/Author&gt;&lt;Year&gt;2009&lt;/Year&gt;&lt;Details&gt;&lt;_accessed&gt;60971913&lt;/_accessed&gt;&lt;_created&gt;60971913&lt;/_created&gt;&lt;_date&gt;57522240&lt;/_date&gt;&lt;_db_updated&gt;CrossRef&lt;/_db_updated&gt;&lt;_doi&gt;10.1242/dev.032177&lt;/_doi&gt;&lt;_isbn&gt;0950-1991&lt;/_isbn&gt;&lt;_issue&gt;10&lt;/_issue&gt;&lt;_journal&gt;Development&lt;/_journal&gt;&lt;_language&gt;English&lt;/_language&gt;&lt;_modified&gt;60971913&lt;/_modified&gt;&lt;_pages&gt;1643-1651&lt;/_pages&gt;&lt;_tertiary_title&gt;Development&lt;/_tertiary_title&gt;&lt;_url&gt;http://dev.biologists.org/cgi/doi/10.1242/dev.032177&lt;/_url&gt;&lt;_volume&gt;136&lt;/_volume&gt;&lt;/Details&gt;&lt;Extra&gt;&lt;DBUID&gt;{C3B24713-B49E-4CAF-A5AD-3DA1E8CB9C70}&lt;/DBUID&gt;&lt;/Extra&gt;&lt;/Item&gt;&lt;/References&gt;&lt;/Group&gt;&lt;/Citation&gt;_x000a_"/>
    <w:docVar w:name="NE.Ref{F25DB7CE-DE45-4235-AD06-C5889ACBA571}" w:val=" ADDIN NE.Ref.{F25DB7CE-DE45-4235-AD06-C5889ACBA571} ADDIN NE.Ref.{F25DB7CE-DE45-4235-AD06-C5889ACBA571}&lt;Citation&gt;&lt;Group&gt;&lt;References&gt;&lt;Item&gt;&lt;ID&gt;464&lt;/ID&gt;&lt;UID&gt;{719AD246-2E02-41A6-A8F8-2372F7044CBF}&lt;/UID&gt;&lt;Title&gt;Progress in Mechanism of Auxin Response Factors&lt;/Title&gt;&lt;Template&gt;Journal Article&lt;/Template&gt;&lt;Star&gt;0&lt;/Star&gt;&lt;Tag&gt;0&lt;/Tag&gt;&lt;Author&gt;Shi, Mengya; Li, Yang; Zhang, Wei; Liu, Yueping&lt;/Author&gt;&lt;Year&gt;2012&lt;/Year&gt;&lt;Details&gt;&lt;_created&gt;64357129&lt;/_created&gt;&lt;_issue&gt;8&lt;/_issue&gt;&lt;_journal&gt;Biotechnology Bulletin&lt;/_journal&gt;&lt;_modified&gt;64357129&lt;/_modified&gt;&lt;_pages&gt;24-28&lt;/_pages&gt;&lt;/Details&gt;&lt;Extra&gt;&lt;DBUID&gt;{C3B24713-B49E-4CAF-A5AD-3DA1E8CB9C70}&lt;/DBUID&gt;&lt;/Extra&gt;&lt;/Item&gt;&lt;/References&gt;&lt;/Group&gt;&lt;/Citation&gt;_x000a_"/>
    <w:docVar w:name="NE.Ref{F6376414-E48F-4255-B657-562F126B5D09}" w:val=" ADDIN NE.Ref.{F6376414-E48F-4255-B657-562F126B5D09}&lt;Citation&gt;&lt;Group&gt;&lt;References&gt;&lt;Item&gt;&lt;ID&gt;431&lt;/ID&gt;&lt;UID&gt;{C58EA7AA-EF70-4BB0-BAD5-C9AECF933A9D}&lt;/UID&gt;&lt;Title&gt;Genome-wide analysis of the auxin response factors (ARF) gene family in rice (Oryza sativa)&lt;/Title&gt;&lt;Template&gt;Journal Article&lt;/Template&gt;&lt;Star&gt;0&lt;/Star&gt;&lt;Tag&gt;0&lt;/Tag&gt;&lt;Author&gt;Wang, Dekai; Pei, Kemei; Fu, Yaping; Sun, Zongxiu; Li, Sujuan; Liu, Heqin; Tang, Kan; Han, Bin; Tao, Yuezhi&lt;/Author&gt;&lt;Year&gt;2007&lt;/Year&gt;&lt;Details&gt;&lt;_accessed&gt;60970568&lt;/_accessed&gt;&lt;_created&gt;60970568&lt;/_created&gt;&lt;_db_updated&gt;CrossRef&lt;/_db_updated&gt;&lt;_doi&gt;10.1016/j.gene.2007.01.006&lt;/_doi&gt;&lt;_isbn&gt;03781119&lt;/_isbn&gt;&lt;_issue&gt;1-2&lt;/_issue&gt;&lt;_journal&gt;Gene&lt;/_journal&gt;&lt;_language&gt;English&lt;/_language&gt;&lt;_modified&gt;60970568&lt;/_modified&gt;&lt;_pages&gt;13-24&lt;/_pages&gt;&lt;_tertiary_title&gt;Gene&lt;/_tertiary_title&gt;&lt;_url&gt;http://linkinghub.elsevier.com/retrieve/pii/S0378111907000327_x000d__x000a_http://api.elsevier.com/content/article/PII:S0378111907000327?httpAccept=text/xml&lt;/_url&gt;&lt;_volume&gt;394&lt;/_volume&gt;&lt;/Details&gt;&lt;Extra&gt;&lt;DBUID&gt;{E9528DF8-5065-40D0-AB1A-BE123DAA93F8}&lt;/DBUID&gt;&lt;/Extra&gt;&lt;/Item&gt;&lt;/References&gt;&lt;/Group&gt;&lt;/Citation&gt;_x000a_"/>
    <w:docVar w:name="ne_docsoft" w:val="MSWord"/>
    <w:docVar w:name="ne_docversion" w:val="NoteExpress 2.0"/>
    <w:docVar w:name="ne_stylename" w:val="Harvard New"/>
  </w:docVars>
  <w:rsids>
    <w:rsidRoot w:val="00681821"/>
    <w:rsid w:val="00000C32"/>
    <w:rsid w:val="000300FF"/>
    <w:rsid w:val="00034304"/>
    <w:rsid w:val="000343CF"/>
    <w:rsid w:val="00035434"/>
    <w:rsid w:val="0004555F"/>
    <w:rsid w:val="00045678"/>
    <w:rsid w:val="000458E4"/>
    <w:rsid w:val="00052C8F"/>
    <w:rsid w:val="00054562"/>
    <w:rsid w:val="00063D84"/>
    <w:rsid w:val="0006636D"/>
    <w:rsid w:val="000765CC"/>
    <w:rsid w:val="00077D53"/>
    <w:rsid w:val="00081394"/>
    <w:rsid w:val="000B005C"/>
    <w:rsid w:val="000B34BD"/>
    <w:rsid w:val="000C0743"/>
    <w:rsid w:val="000C7E2A"/>
    <w:rsid w:val="000F4CFB"/>
    <w:rsid w:val="00103358"/>
    <w:rsid w:val="00117666"/>
    <w:rsid w:val="0012058C"/>
    <w:rsid w:val="001223A7"/>
    <w:rsid w:val="0012489A"/>
    <w:rsid w:val="0013009B"/>
    <w:rsid w:val="00134256"/>
    <w:rsid w:val="00147395"/>
    <w:rsid w:val="001552C9"/>
    <w:rsid w:val="0017142F"/>
    <w:rsid w:val="001761E5"/>
    <w:rsid w:val="00177D84"/>
    <w:rsid w:val="001964EF"/>
    <w:rsid w:val="001B1A2C"/>
    <w:rsid w:val="001C2D00"/>
    <w:rsid w:val="001D5C23"/>
    <w:rsid w:val="001F0E88"/>
    <w:rsid w:val="001F4C07"/>
    <w:rsid w:val="001F4D11"/>
    <w:rsid w:val="002110BC"/>
    <w:rsid w:val="00220AEA"/>
    <w:rsid w:val="00226954"/>
    <w:rsid w:val="002629A3"/>
    <w:rsid w:val="00265660"/>
    <w:rsid w:val="00267D18"/>
    <w:rsid w:val="00283F1C"/>
    <w:rsid w:val="002868E2"/>
    <w:rsid w:val="002869C3"/>
    <w:rsid w:val="002936E4"/>
    <w:rsid w:val="002965BF"/>
    <w:rsid w:val="00296B88"/>
    <w:rsid w:val="002A1901"/>
    <w:rsid w:val="002C185D"/>
    <w:rsid w:val="002C74CA"/>
    <w:rsid w:val="002F744D"/>
    <w:rsid w:val="002F7C07"/>
    <w:rsid w:val="00303DE6"/>
    <w:rsid w:val="00310124"/>
    <w:rsid w:val="00335DB2"/>
    <w:rsid w:val="00353A2B"/>
    <w:rsid w:val="003544FB"/>
    <w:rsid w:val="00365D63"/>
    <w:rsid w:val="00366211"/>
    <w:rsid w:val="0036793B"/>
    <w:rsid w:val="00372682"/>
    <w:rsid w:val="00376CC5"/>
    <w:rsid w:val="0039693B"/>
    <w:rsid w:val="003C5969"/>
    <w:rsid w:val="003D2F2D"/>
    <w:rsid w:val="003E1C40"/>
    <w:rsid w:val="003E76D2"/>
    <w:rsid w:val="00401590"/>
    <w:rsid w:val="00403BB8"/>
    <w:rsid w:val="00422C94"/>
    <w:rsid w:val="004270AA"/>
    <w:rsid w:val="00434864"/>
    <w:rsid w:val="004363AA"/>
    <w:rsid w:val="00457872"/>
    <w:rsid w:val="00463E3D"/>
    <w:rsid w:val="004645AE"/>
    <w:rsid w:val="00481126"/>
    <w:rsid w:val="004B5141"/>
    <w:rsid w:val="004D3E33"/>
    <w:rsid w:val="004E2D40"/>
    <w:rsid w:val="00505910"/>
    <w:rsid w:val="005250F2"/>
    <w:rsid w:val="0055293F"/>
    <w:rsid w:val="005649D9"/>
    <w:rsid w:val="0057131A"/>
    <w:rsid w:val="005833B4"/>
    <w:rsid w:val="00595A43"/>
    <w:rsid w:val="005A1D84"/>
    <w:rsid w:val="005A70EA"/>
    <w:rsid w:val="005C3963"/>
    <w:rsid w:val="005C751A"/>
    <w:rsid w:val="005C7C61"/>
    <w:rsid w:val="005D1840"/>
    <w:rsid w:val="005D35E4"/>
    <w:rsid w:val="005D7910"/>
    <w:rsid w:val="00610FC7"/>
    <w:rsid w:val="006160F4"/>
    <w:rsid w:val="0062154F"/>
    <w:rsid w:val="00627BBE"/>
    <w:rsid w:val="00631A8C"/>
    <w:rsid w:val="00651CA2"/>
    <w:rsid w:val="00653D60"/>
    <w:rsid w:val="00654B73"/>
    <w:rsid w:val="00660D05"/>
    <w:rsid w:val="006672F8"/>
    <w:rsid w:val="00671D9A"/>
    <w:rsid w:val="00673952"/>
    <w:rsid w:val="0067417B"/>
    <w:rsid w:val="00681821"/>
    <w:rsid w:val="00686C9D"/>
    <w:rsid w:val="006B2D5B"/>
    <w:rsid w:val="006B361D"/>
    <w:rsid w:val="006B7D14"/>
    <w:rsid w:val="006C6237"/>
    <w:rsid w:val="006C7869"/>
    <w:rsid w:val="006D5B93"/>
    <w:rsid w:val="006E7262"/>
    <w:rsid w:val="00716FB2"/>
    <w:rsid w:val="00725A7D"/>
    <w:rsid w:val="0073085C"/>
    <w:rsid w:val="00733784"/>
    <w:rsid w:val="00746505"/>
    <w:rsid w:val="00790BB3"/>
    <w:rsid w:val="00792043"/>
    <w:rsid w:val="00797EDD"/>
    <w:rsid w:val="007A5841"/>
    <w:rsid w:val="007B0322"/>
    <w:rsid w:val="007B2599"/>
    <w:rsid w:val="007C0E3F"/>
    <w:rsid w:val="007C206C"/>
    <w:rsid w:val="007C5729"/>
    <w:rsid w:val="007D2DE8"/>
    <w:rsid w:val="00807890"/>
    <w:rsid w:val="008111E4"/>
    <w:rsid w:val="0081301C"/>
    <w:rsid w:val="00817DD6"/>
    <w:rsid w:val="008445E1"/>
    <w:rsid w:val="008629A9"/>
    <w:rsid w:val="008706A1"/>
    <w:rsid w:val="0088513A"/>
    <w:rsid w:val="00890C55"/>
    <w:rsid w:val="00893C19"/>
    <w:rsid w:val="008D452F"/>
    <w:rsid w:val="008D6C8D"/>
    <w:rsid w:val="008E2B54"/>
    <w:rsid w:val="008E4404"/>
    <w:rsid w:val="008E58C7"/>
    <w:rsid w:val="008F5021"/>
    <w:rsid w:val="00911AAE"/>
    <w:rsid w:val="0094158A"/>
    <w:rsid w:val="00943573"/>
    <w:rsid w:val="00951B1E"/>
    <w:rsid w:val="009531BA"/>
    <w:rsid w:val="00956E72"/>
    <w:rsid w:val="00971B61"/>
    <w:rsid w:val="009755BD"/>
    <w:rsid w:val="00980C31"/>
    <w:rsid w:val="009955FF"/>
    <w:rsid w:val="00997293"/>
    <w:rsid w:val="009B48EB"/>
    <w:rsid w:val="009D259D"/>
    <w:rsid w:val="00A14E50"/>
    <w:rsid w:val="00A50D9D"/>
    <w:rsid w:val="00A53000"/>
    <w:rsid w:val="00A545C6"/>
    <w:rsid w:val="00A652D0"/>
    <w:rsid w:val="00A75F87"/>
    <w:rsid w:val="00A85BE9"/>
    <w:rsid w:val="00A95D8B"/>
    <w:rsid w:val="00AA0B91"/>
    <w:rsid w:val="00AB6BAD"/>
    <w:rsid w:val="00AC0270"/>
    <w:rsid w:val="00AC3EA3"/>
    <w:rsid w:val="00AC792D"/>
    <w:rsid w:val="00AE39F8"/>
    <w:rsid w:val="00AF1F46"/>
    <w:rsid w:val="00B00AE9"/>
    <w:rsid w:val="00B02151"/>
    <w:rsid w:val="00B10987"/>
    <w:rsid w:val="00B24904"/>
    <w:rsid w:val="00B648C1"/>
    <w:rsid w:val="00B657B8"/>
    <w:rsid w:val="00B84920"/>
    <w:rsid w:val="00B8556A"/>
    <w:rsid w:val="00B9082C"/>
    <w:rsid w:val="00BB39CB"/>
    <w:rsid w:val="00BE23D3"/>
    <w:rsid w:val="00BE45B8"/>
    <w:rsid w:val="00BF7D20"/>
    <w:rsid w:val="00C012A3"/>
    <w:rsid w:val="00C11F7C"/>
    <w:rsid w:val="00C12984"/>
    <w:rsid w:val="00C16F19"/>
    <w:rsid w:val="00C34A75"/>
    <w:rsid w:val="00C42B1D"/>
    <w:rsid w:val="00C52A7B"/>
    <w:rsid w:val="00C6324C"/>
    <w:rsid w:val="00C679AA"/>
    <w:rsid w:val="00C724CF"/>
    <w:rsid w:val="00C75972"/>
    <w:rsid w:val="00C82792"/>
    <w:rsid w:val="00C948FD"/>
    <w:rsid w:val="00C954C4"/>
    <w:rsid w:val="00CB43D5"/>
    <w:rsid w:val="00CB57A5"/>
    <w:rsid w:val="00CB5958"/>
    <w:rsid w:val="00CC76F9"/>
    <w:rsid w:val="00CD066B"/>
    <w:rsid w:val="00CD46E2"/>
    <w:rsid w:val="00D00D0B"/>
    <w:rsid w:val="00D04B69"/>
    <w:rsid w:val="00D36997"/>
    <w:rsid w:val="00D37F07"/>
    <w:rsid w:val="00D476AF"/>
    <w:rsid w:val="00D5125D"/>
    <w:rsid w:val="00D52DBE"/>
    <w:rsid w:val="00D537FA"/>
    <w:rsid w:val="00D5547D"/>
    <w:rsid w:val="00D73AA0"/>
    <w:rsid w:val="00D80D99"/>
    <w:rsid w:val="00D9503C"/>
    <w:rsid w:val="00DD73EF"/>
    <w:rsid w:val="00DE23E8"/>
    <w:rsid w:val="00DF4D25"/>
    <w:rsid w:val="00E0128B"/>
    <w:rsid w:val="00E15700"/>
    <w:rsid w:val="00E23FAA"/>
    <w:rsid w:val="00E42DE5"/>
    <w:rsid w:val="00E64E17"/>
    <w:rsid w:val="00E809F1"/>
    <w:rsid w:val="00EA3D3C"/>
    <w:rsid w:val="00EC737E"/>
    <w:rsid w:val="00EC7CC3"/>
    <w:rsid w:val="00EF381E"/>
    <w:rsid w:val="00F00007"/>
    <w:rsid w:val="00F0124F"/>
    <w:rsid w:val="00F160E2"/>
    <w:rsid w:val="00F352EA"/>
    <w:rsid w:val="00F40990"/>
    <w:rsid w:val="00F42BDD"/>
    <w:rsid w:val="00F46494"/>
    <w:rsid w:val="00F558AB"/>
    <w:rsid w:val="00F61D89"/>
    <w:rsid w:val="00F86ABB"/>
    <w:rsid w:val="00F90FEA"/>
    <w:rsid w:val="00FA6BB0"/>
    <w:rsid w:val="00FB49E7"/>
    <w:rsid w:val="00FD5584"/>
    <w:rsid w:val="00FD61CE"/>
    <w:rsid w:val="00FD7648"/>
    <w:rsid w:val="00FE3B45"/>
    <w:rsid w:val="00FF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0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6B361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0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A2D00C-B987-443C-89D0-67022A59E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4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dc:description>NE.Ref</dc:description>
  <cp:lastModifiedBy>Dell</cp:lastModifiedBy>
  <cp:revision>24</cp:revision>
  <cp:lastPrinted>2022-09-16T03:36:00Z</cp:lastPrinted>
  <dcterms:created xsi:type="dcterms:W3CDTF">2022-09-16T02:48:00Z</dcterms:created>
  <dcterms:modified xsi:type="dcterms:W3CDTF">2022-09-25T08:29:00Z</dcterms:modified>
</cp:coreProperties>
</file>